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9BDEB2" w14:textId="0B3A6563" w:rsidR="00673347" w:rsidRDefault="00952639" w:rsidP="00D73D60">
      <w:pPr>
        <w:jc w:val="center"/>
        <w:rPr>
          <w:b/>
          <w:bCs/>
          <w:szCs w:val="24"/>
        </w:rPr>
      </w:pPr>
      <w:r w:rsidRPr="00D73D60">
        <w:rPr>
          <w:b/>
          <w:bCs/>
          <w:szCs w:val="24"/>
        </w:rPr>
        <w:t>Supplementary materials</w:t>
      </w:r>
    </w:p>
    <w:p w14:paraId="5A5034D2" w14:textId="77777777" w:rsidR="00D73D60" w:rsidRPr="00D73D60" w:rsidRDefault="00D73D60" w:rsidP="00D73D60">
      <w:pPr>
        <w:jc w:val="center"/>
        <w:rPr>
          <w:b/>
          <w:bCs/>
          <w:szCs w:val="24"/>
        </w:rPr>
      </w:pPr>
    </w:p>
    <w:p w14:paraId="3D61AFC5" w14:textId="7AF97699" w:rsidR="00952639" w:rsidRPr="00D73D60" w:rsidRDefault="00952639">
      <w:pPr>
        <w:rPr>
          <w:szCs w:val="24"/>
        </w:rPr>
      </w:pPr>
      <w:r w:rsidRPr="00D73D60">
        <w:rPr>
          <w:szCs w:val="24"/>
        </w:rPr>
        <w:t xml:space="preserve">Figure 1. </w:t>
      </w:r>
      <w:bookmarkStart w:id="0" w:name="_Hlk124265405"/>
      <w:r w:rsidRPr="00D73D60">
        <w:rPr>
          <w:szCs w:val="24"/>
        </w:rPr>
        <w:t>Distribution of propensity score of suicidal ideations</w:t>
      </w:r>
      <w:bookmarkEnd w:id="0"/>
    </w:p>
    <w:p w14:paraId="71841757" w14:textId="6F41EAF5" w:rsidR="00952639" w:rsidRPr="00D73D60" w:rsidRDefault="00952639">
      <w:pPr>
        <w:rPr>
          <w:szCs w:val="24"/>
        </w:rPr>
      </w:pPr>
      <w:bookmarkStart w:id="1" w:name="_Hlk124265466"/>
      <w:r w:rsidRPr="00D73D60">
        <w:rPr>
          <w:szCs w:val="24"/>
        </w:rPr>
        <w:t>Figure 2. Distribution of propensity score of suicide plan</w:t>
      </w:r>
    </w:p>
    <w:p w14:paraId="4EDFB5C2" w14:textId="5648E09F" w:rsidR="00952639" w:rsidRPr="00D73D60" w:rsidRDefault="00952639">
      <w:pPr>
        <w:rPr>
          <w:szCs w:val="24"/>
        </w:rPr>
      </w:pPr>
      <w:bookmarkStart w:id="2" w:name="_Hlk124265499"/>
      <w:bookmarkEnd w:id="1"/>
      <w:r w:rsidRPr="00D73D60">
        <w:rPr>
          <w:szCs w:val="24"/>
        </w:rPr>
        <w:t>Figure 3. Distribution of propensity score of suicide attempts</w:t>
      </w:r>
    </w:p>
    <w:bookmarkEnd w:id="2"/>
    <w:p w14:paraId="44DE1A6A" w14:textId="31173BC8" w:rsidR="00952639" w:rsidRDefault="00952639">
      <w:pPr>
        <w:rPr>
          <w:sz w:val="20"/>
          <w:szCs w:val="20"/>
        </w:rPr>
      </w:pPr>
    </w:p>
    <w:p w14:paraId="6E07CAD4" w14:textId="77777777" w:rsidR="00952639" w:rsidRDefault="00952639">
      <w:pPr>
        <w:rPr>
          <w:sz w:val="20"/>
          <w:szCs w:val="20"/>
        </w:rPr>
        <w:sectPr w:rsidR="00952639" w:rsidSect="00952639">
          <w:footerReference w:type="default" r:id="rId8"/>
          <w:pgSz w:w="11906" w:h="16838" w:code="9"/>
          <w:pgMar w:top="1134" w:right="1134" w:bottom="1134" w:left="1134" w:header="706" w:footer="706" w:gutter="0"/>
          <w:cols w:space="708"/>
          <w:docGrid w:linePitch="360"/>
        </w:sectPr>
      </w:pPr>
    </w:p>
    <w:p w14:paraId="49A975DB" w14:textId="77777777" w:rsidR="00713197" w:rsidRDefault="00713197" w:rsidP="00713197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lastRenderedPageBreak/>
        <w:t>Supplementary Table 1. Demographic and clinical characteristics of whole sample</w:t>
      </w:r>
    </w:p>
    <w:tbl>
      <w:tblPr>
        <w:tblStyle w:val="TableGrid"/>
        <w:tblW w:w="15872" w:type="dxa"/>
        <w:jc w:val="center"/>
        <w:tblLayout w:type="fixed"/>
        <w:tblLook w:val="04A0" w:firstRow="1" w:lastRow="0" w:firstColumn="1" w:lastColumn="0" w:noHBand="0" w:noVBand="1"/>
      </w:tblPr>
      <w:tblGrid>
        <w:gridCol w:w="1844"/>
        <w:gridCol w:w="997"/>
        <w:gridCol w:w="982"/>
        <w:gridCol w:w="992"/>
        <w:gridCol w:w="851"/>
        <w:gridCol w:w="567"/>
        <w:gridCol w:w="850"/>
        <w:gridCol w:w="1134"/>
        <w:gridCol w:w="992"/>
        <w:gridCol w:w="851"/>
        <w:gridCol w:w="567"/>
        <w:gridCol w:w="850"/>
        <w:gridCol w:w="1134"/>
        <w:gridCol w:w="1134"/>
        <w:gridCol w:w="851"/>
        <w:gridCol w:w="567"/>
        <w:gridCol w:w="709"/>
      </w:tblGrid>
      <w:tr w:rsidR="00713197" w14:paraId="710473E4" w14:textId="77777777" w:rsidTr="00F71487">
        <w:trPr>
          <w:tblHeader/>
          <w:jc w:val="center"/>
        </w:trPr>
        <w:tc>
          <w:tcPr>
            <w:tcW w:w="1844" w:type="dxa"/>
            <w:vAlign w:val="center"/>
          </w:tcPr>
          <w:p w14:paraId="051B36D1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ariables</w:t>
            </w:r>
          </w:p>
        </w:tc>
        <w:tc>
          <w:tcPr>
            <w:tcW w:w="997" w:type="dxa"/>
            <w:vAlign w:val="center"/>
          </w:tcPr>
          <w:p w14:paraId="0012A4C1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42" w:type="dxa"/>
            <w:gridSpan w:val="5"/>
            <w:vAlign w:val="center"/>
          </w:tcPr>
          <w:p w14:paraId="664735C3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uicidal ideation </w:t>
            </w:r>
          </w:p>
        </w:tc>
        <w:tc>
          <w:tcPr>
            <w:tcW w:w="4394" w:type="dxa"/>
            <w:gridSpan w:val="5"/>
            <w:vAlign w:val="center"/>
          </w:tcPr>
          <w:p w14:paraId="54E655C7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icide plan</w:t>
            </w:r>
          </w:p>
        </w:tc>
        <w:tc>
          <w:tcPr>
            <w:tcW w:w="4395" w:type="dxa"/>
            <w:gridSpan w:val="5"/>
            <w:vAlign w:val="center"/>
          </w:tcPr>
          <w:p w14:paraId="237595E7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uicide attempt </w:t>
            </w:r>
          </w:p>
        </w:tc>
      </w:tr>
      <w:tr w:rsidR="00713197" w14:paraId="3C635577" w14:textId="77777777" w:rsidTr="00F71487">
        <w:trPr>
          <w:tblHeader/>
          <w:jc w:val="center"/>
        </w:trPr>
        <w:tc>
          <w:tcPr>
            <w:tcW w:w="1844" w:type="dxa"/>
            <w:vAlign w:val="center"/>
          </w:tcPr>
          <w:p w14:paraId="52DEDBC7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dxa"/>
            <w:vAlign w:val="center"/>
          </w:tcPr>
          <w:p w14:paraId="4AA23523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  <w:p w14:paraId="4BDD635E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N=898)</w:t>
            </w:r>
          </w:p>
        </w:tc>
        <w:tc>
          <w:tcPr>
            <w:tcW w:w="982" w:type="dxa"/>
            <w:vAlign w:val="center"/>
          </w:tcPr>
          <w:p w14:paraId="0739FD52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 (N=618)</w:t>
            </w:r>
          </w:p>
        </w:tc>
        <w:tc>
          <w:tcPr>
            <w:tcW w:w="992" w:type="dxa"/>
            <w:vAlign w:val="center"/>
          </w:tcPr>
          <w:p w14:paraId="56B7E30B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 (N=280)</w:t>
            </w:r>
          </w:p>
        </w:tc>
        <w:tc>
          <w:tcPr>
            <w:tcW w:w="2268" w:type="dxa"/>
            <w:gridSpan w:val="3"/>
            <w:vAlign w:val="center"/>
          </w:tcPr>
          <w:p w14:paraId="678DF5EF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atistics</w:t>
            </w:r>
          </w:p>
        </w:tc>
        <w:tc>
          <w:tcPr>
            <w:tcW w:w="1134" w:type="dxa"/>
            <w:vAlign w:val="center"/>
          </w:tcPr>
          <w:p w14:paraId="4C20C2F7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 (N=625)</w:t>
            </w:r>
          </w:p>
        </w:tc>
        <w:tc>
          <w:tcPr>
            <w:tcW w:w="992" w:type="dxa"/>
            <w:vAlign w:val="center"/>
          </w:tcPr>
          <w:p w14:paraId="1FE46236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17987B59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N=273)</w:t>
            </w:r>
          </w:p>
        </w:tc>
        <w:tc>
          <w:tcPr>
            <w:tcW w:w="2268" w:type="dxa"/>
            <w:gridSpan w:val="3"/>
            <w:vAlign w:val="center"/>
          </w:tcPr>
          <w:p w14:paraId="4FC0D4FB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atistics</w:t>
            </w:r>
          </w:p>
        </w:tc>
        <w:tc>
          <w:tcPr>
            <w:tcW w:w="1134" w:type="dxa"/>
            <w:vAlign w:val="center"/>
          </w:tcPr>
          <w:p w14:paraId="33B77E3F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 (N=623)</w:t>
            </w:r>
          </w:p>
        </w:tc>
        <w:tc>
          <w:tcPr>
            <w:tcW w:w="1134" w:type="dxa"/>
            <w:vAlign w:val="center"/>
          </w:tcPr>
          <w:p w14:paraId="2173014B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  <w:p w14:paraId="54055BE2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N=275)</w:t>
            </w:r>
          </w:p>
        </w:tc>
        <w:tc>
          <w:tcPr>
            <w:tcW w:w="2127" w:type="dxa"/>
            <w:gridSpan w:val="3"/>
            <w:vAlign w:val="center"/>
          </w:tcPr>
          <w:p w14:paraId="6CA2CB6F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atistics</w:t>
            </w:r>
          </w:p>
        </w:tc>
      </w:tr>
      <w:tr w:rsidR="00713197" w14:paraId="57A60768" w14:textId="77777777" w:rsidTr="00F71487">
        <w:trPr>
          <w:tblHeader/>
          <w:jc w:val="center"/>
        </w:trPr>
        <w:tc>
          <w:tcPr>
            <w:tcW w:w="1844" w:type="dxa"/>
            <w:vAlign w:val="center"/>
          </w:tcPr>
          <w:p w14:paraId="49D27EB0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dxa"/>
            <w:vAlign w:val="center"/>
          </w:tcPr>
          <w:p w14:paraId="2B52F237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 </w:t>
            </w:r>
          </w:p>
          <w:p w14:paraId="2822FE60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</w:p>
        </w:tc>
        <w:tc>
          <w:tcPr>
            <w:tcW w:w="982" w:type="dxa"/>
            <w:vAlign w:val="center"/>
          </w:tcPr>
          <w:p w14:paraId="61856CE8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  <w:p w14:paraId="56AFFDC9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</w:p>
        </w:tc>
        <w:tc>
          <w:tcPr>
            <w:tcW w:w="992" w:type="dxa"/>
            <w:vAlign w:val="center"/>
          </w:tcPr>
          <w:p w14:paraId="38A7EB60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 </w:t>
            </w:r>
          </w:p>
          <w:p w14:paraId="1CFD962C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</w:p>
        </w:tc>
        <w:tc>
          <w:tcPr>
            <w:tcW w:w="851" w:type="dxa"/>
            <w:vAlign w:val="center"/>
          </w:tcPr>
          <w:p w14:paraId="4776D6B9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567" w:type="dxa"/>
            <w:vAlign w:val="center"/>
          </w:tcPr>
          <w:p w14:paraId="35184EA6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850" w:type="dxa"/>
            <w:vAlign w:val="center"/>
          </w:tcPr>
          <w:p w14:paraId="008E0F2D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134" w:type="dxa"/>
            <w:vAlign w:val="center"/>
          </w:tcPr>
          <w:p w14:paraId="64E8CECB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  <w:p w14:paraId="52522A59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</w:p>
        </w:tc>
        <w:tc>
          <w:tcPr>
            <w:tcW w:w="992" w:type="dxa"/>
            <w:vAlign w:val="center"/>
          </w:tcPr>
          <w:p w14:paraId="352F6D27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  <w:p w14:paraId="777B3C51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</w:p>
        </w:tc>
        <w:tc>
          <w:tcPr>
            <w:tcW w:w="851" w:type="dxa"/>
            <w:vAlign w:val="center"/>
          </w:tcPr>
          <w:p w14:paraId="4DC5F6BF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567" w:type="dxa"/>
            <w:vAlign w:val="center"/>
          </w:tcPr>
          <w:p w14:paraId="3E97D906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850" w:type="dxa"/>
            <w:vAlign w:val="center"/>
          </w:tcPr>
          <w:p w14:paraId="626D9AA3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134" w:type="dxa"/>
            <w:vAlign w:val="center"/>
          </w:tcPr>
          <w:p w14:paraId="21D248CA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  <w:p w14:paraId="1B3F449A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</w:p>
        </w:tc>
        <w:tc>
          <w:tcPr>
            <w:tcW w:w="1134" w:type="dxa"/>
            <w:vAlign w:val="center"/>
          </w:tcPr>
          <w:p w14:paraId="65378BE7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  <w:p w14:paraId="1EFF1375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</w:p>
        </w:tc>
        <w:tc>
          <w:tcPr>
            <w:tcW w:w="851" w:type="dxa"/>
            <w:vAlign w:val="center"/>
          </w:tcPr>
          <w:p w14:paraId="3A9A309E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567" w:type="dxa"/>
            <w:vAlign w:val="center"/>
          </w:tcPr>
          <w:p w14:paraId="4847F151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709" w:type="dxa"/>
            <w:vAlign w:val="center"/>
          </w:tcPr>
          <w:p w14:paraId="0B019B0D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</w:tr>
      <w:tr w:rsidR="00713197" w14:paraId="637AB0C1" w14:textId="77777777" w:rsidTr="00F71487">
        <w:trPr>
          <w:jc w:val="center"/>
        </w:trPr>
        <w:tc>
          <w:tcPr>
            <w:tcW w:w="1844" w:type="dxa"/>
          </w:tcPr>
          <w:p w14:paraId="1776F7C7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ale gender </w:t>
            </w:r>
          </w:p>
        </w:tc>
        <w:tc>
          <w:tcPr>
            <w:tcW w:w="997" w:type="dxa"/>
          </w:tcPr>
          <w:p w14:paraId="4A0C3C59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66 </w:t>
            </w:r>
          </w:p>
          <w:p w14:paraId="5273FEDE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0.8)</w:t>
            </w:r>
          </w:p>
        </w:tc>
        <w:tc>
          <w:tcPr>
            <w:tcW w:w="982" w:type="dxa"/>
          </w:tcPr>
          <w:p w14:paraId="47057100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71 </w:t>
            </w:r>
          </w:p>
          <w:p w14:paraId="36CCEB7C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43.9)</w:t>
            </w:r>
          </w:p>
        </w:tc>
        <w:tc>
          <w:tcPr>
            <w:tcW w:w="992" w:type="dxa"/>
          </w:tcPr>
          <w:p w14:paraId="6E72CFC2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  <w:p w14:paraId="45992BE7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33.9)</w:t>
            </w:r>
          </w:p>
        </w:tc>
        <w:tc>
          <w:tcPr>
            <w:tcW w:w="851" w:type="dxa"/>
          </w:tcPr>
          <w:p w14:paraId="20362273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857</w:t>
            </w:r>
          </w:p>
        </w:tc>
        <w:tc>
          <w:tcPr>
            <w:tcW w:w="567" w:type="dxa"/>
          </w:tcPr>
          <w:p w14:paraId="57D44DF9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</w:tcPr>
          <w:p w14:paraId="06C02C24" w14:textId="77777777" w:rsidR="00713197" w:rsidRDefault="00713197" w:rsidP="00F7148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5</w:t>
            </w:r>
          </w:p>
        </w:tc>
        <w:tc>
          <w:tcPr>
            <w:tcW w:w="1134" w:type="dxa"/>
          </w:tcPr>
          <w:p w14:paraId="156A1D06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76 </w:t>
            </w:r>
          </w:p>
          <w:p w14:paraId="22E82EA5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44.2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524403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90 </w:t>
            </w:r>
          </w:p>
          <w:p w14:paraId="2F07F94A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33.0)</w:t>
            </w:r>
          </w:p>
        </w:tc>
        <w:tc>
          <w:tcPr>
            <w:tcW w:w="851" w:type="dxa"/>
          </w:tcPr>
          <w:p w14:paraId="5FF34953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859</w:t>
            </w:r>
          </w:p>
        </w:tc>
        <w:tc>
          <w:tcPr>
            <w:tcW w:w="567" w:type="dxa"/>
          </w:tcPr>
          <w:p w14:paraId="1350CCE5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</w:tcPr>
          <w:p w14:paraId="1DD13B92" w14:textId="77777777" w:rsidR="00713197" w:rsidRDefault="00713197" w:rsidP="00F7148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2</w:t>
            </w:r>
          </w:p>
        </w:tc>
        <w:tc>
          <w:tcPr>
            <w:tcW w:w="1134" w:type="dxa"/>
          </w:tcPr>
          <w:p w14:paraId="7EE7035D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74 </w:t>
            </w:r>
          </w:p>
          <w:p w14:paraId="7F78F0E1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44.0)</w:t>
            </w:r>
          </w:p>
        </w:tc>
        <w:tc>
          <w:tcPr>
            <w:tcW w:w="1134" w:type="dxa"/>
          </w:tcPr>
          <w:p w14:paraId="5DBDEFBB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92 </w:t>
            </w:r>
          </w:p>
          <w:p w14:paraId="5AA2CCD9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33.5)</w:t>
            </w:r>
          </w:p>
        </w:tc>
        <w:tc>
          <w:tcPr>
            <w:tcW w:w="851" w:type="dxa"/>
          </w:tcPr>
          <w:p w14:paraId="32997A99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755</w:t>
            </w:r>
          </w:p>
        </w:tc>
        <w:tc>
          <w:tcPr>
            <w:tcW w:w="567" w:type="dxa"/>
          </w:tcPr>
          <w:p w14:paraId="45010A49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14:paraId="53F47007" w14:textId="77777777" w:rsidR="00713197" w:rsidRDefault="00713197" w:rsidP="00F7148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3</w:t>
            </w:r>
          </w:p>
        </w:tc>
      </w:tr>
      <w:tr w:rsidR="00713197" w14:paraId="6E326292" w14:textId="77777777" w:rsidTr="00F71487">
        <w:trPr>
          <w:jc w:val="center"/>
        </w:trPr>
        <w:tc>
          <w:tcPr>
            <w:tcW w:w="1844" w:type="dxa"/>
          </w:tcPr>
          <w:p w14:paraId="74DBD1BF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Occupation </w:t>
            </w:r>
          </w:p>
        </w:tc>
        <w:tc>
          <w:tcPr>
            <w:tcW w:w="997" w:type="dxa"/>
          </w:tcPr>
          <w:p w14:paraId="300A9355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782 </w:t>
            </w:r>
          </w:p>
          <w:p w14:paraId="20C302F7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87.1)</w:t>
            </w:r>
          </w:p>
        </w:tc>
        <w:tc>
          <w:tcPr>
            <w:tcW w:w="982" w:type="dxa"/>
          </w:tcPr>
          <w:p w14:paraId="74558476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525 </w:t>
            </w:r>
          </w:p>
          <w:p w14:paraId="0FC78EB1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85.0)</w:t>
            </w:r>
          </w:p>
        </w:tc>
        <w:tc>
          <w:tcPr>
            <w:tcW w:w="992" w:type="dxa"/>
          </w:tcPr>
          <w:p w14:paraId="75B9DE76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7 (91.1)</w:t>
            </w:r>
          </w:p>
        </w:tc>
        <w:tc>
          <w:tcPr>
            <w:tcW w:w="851" w:type="dxa"/>
          </w:tcPr>
          <w:p w14:paraId="76983D9D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001</w:t>
            </w:r>
          </w:p>
        </w:tc>
        <w:tc>
          <w:tcPr>
            <w:tcW w:w="567" w:type="dxa"/>
          </w:tcPr>
          <w:p w14:paraId="4980ADD7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</w:tcPr>
          <w:p w14:paraId="6899EA0B" w14:textId="77777777" w:rsidR="00713197" w:rsidRDefault="00713197" w:rsidP="00F7148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5</w:t>
            </w:r>
          </w:p>
        </w:tc>
        <w:tc>
          <w:tcPr>
            <w:tcW w:w="1134" w:type="dxa"/>
          </w:tcPr>
          <w:p w14:paraId="73B49923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529 </w:t>
            </w:r>
          </w:p>
          <w:p w14:paraId="7263B831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84.6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9E1FF7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53 </w:t>
            </w:r>
          </w:p>
          <w:p w14:paraId="2B3D43CA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92.7)</w:t>
            </w:r>
          </w:p>
        </w:tc>
        <w:tc>
          <w:tcPr>
            <w:tcW w:w="851" w:type="dxa"/>
          </w:tcPr>
          <w:p w14:paraId="685E5600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902</w:t>
            </w:r>
          </w:p>
        </w:tc>
        <w:tc>
          <w:tcPr>
            <w:tcW w:w="567" w:type="dxa"/>
          </w:tcPr>
          <w:p w14:paraId="061631FE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</w:tcPr>
          <w:p w14:paraId="1C8897A5" w14:textId="77777777" w:rsidR="00713197" w:rsidRDefault="00713197" w:rsidP="00F7148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1134" w:type="dxa"/>
          </w:tcPr>
          <w:p w14:paraId="3F2E5B86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528 </w:t>
            </w:r>
          </w:p>
          <w:p w14:paraId="707A0190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84.8)</w:t>
            </w:r>
          </w:p>
        </w:tc>
        <w:tc>
          <w:tcPr>
            <w:tcW w:w="1134" w:type="dxa"/>
          </w:tcPr>
          <w:p w14:paraId="139AE202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54 </w:t>
            </w:r>
          </w:p>
          <w:p w14:paraId="37DD2165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92.4)</w:t>
            </w:r>
          </w:p>
        </w:tc>
        <w:tc>
          <w:tcPr>
            <w:tcW w:w="851" w:type="dxa"/>
          </w:tcPr>
          <w:p w14:paraId="39570226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828</w:t>
            </w:r>
          </w:p>
        </w:tc>
        <w:tc>
          <w:tcPr>
            <w:tcW w:w="567" w:type="dxa"/>
          </w:tcPr>
          <w:p w14:paraId="59FA3934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14:paraId="6F717214" w14:textId="77777777" w:rsidR="00713197" w:rsidRDefault="00713197" w:rsidP="00F7148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2</w:t>
            </w:r>
          </w:p>
        </w:tc>
      </w:tr>
      <w:tr w:rsidR="00713197" w14:paraId="3ABF6C6E" w14:textId="77777777" w:rsidTr="00F71487">
        <w:trPr>
          <w:jc w:val="center"/>
        </w:trPr>
        <w:tc>
          <w:tcPr>
            <w:tcW w:w="1844" w:type="dxa"/>
          </w:tcPr>
          <w:p w14:paraId="1DFC7E3E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Urban  </w:t>
            </w:r>
          </w:p>
        </w:tc>
        <w:tc>
          <w:tcPr>
            <w:tcW w:w="997" w:type="dxa"/>
          </w:tcPr>
          <w:p w14:paraId="7A83C618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690 </w:t>
            </w:r>
          </w:p>
          <w:p w14:paraId="2C53820D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76.8)</w:t>
            </w:r>
          </w:p>
        </w:tc>
        <w:tc>
          <w:tcPr>
            <w:tcW w:w="982" w:type="dxa"/>
          </w:tcPr>
          <w:p w14:paraId="1AB105F7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74 </w:t>
            </w:r>
          </w:p>
          <w:p w14:paraId="143E9506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76.7)</w:t>
            </w:r>
          </w:p>
        </w:tc>
        <w:tc>
          <w:tcPr>
            <w:tcW w:w="992" w:type="dxa"/>
          </w:tcPr>
          <w:p w14:paraId="3FE7B4D0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6 (77.1)</w:t>
            </w:r>
          </w:p>
        </w:tc>
        <w:tc>
          <w:tcPr>
            <w:tcW w:w="851" w:type="dxa"/>
          </w:tcPr>
          <w:p w14:paraId="37105ACB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1</w:t>
            </w:r>
          </w:p>
        </w:tc>
        <w:tc>
          <w:tcPr>
            <w:tcW w:w="567" w:type="dxa"/>
          </w:tcPr>
          <w:p w14:paraId="0977DF50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</w:tcPr>
          <w:p w14:paraId="56BEB111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84</w:t>
            </w:r>
          </w:p>
        </w:tc>
        <w:tc>
          <w:tcPr>
            <w:tcW w:w="1134" w:type="dxa"/>
          </w:tcPr>
          <w:p w14:paraId="6C9BAB12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75 </w:t>
            </w:r>
          </w:p>
          <w:p w14:paraId="2AFEBFD6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76.0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12369C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15 </w:t>
            </w:r>
          </w:p>
          <w:p w14:paraId="77C5A52F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78.8)</w:t>
            </w:r>
          </w:p>
        </w:tc>
        <w:tc>
          <w:tcPr>
            <w:tcW w:w="851" w:type="dxa"/>
          </w:tcPr>
          <w:p w14:paraId="745EE3D9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10</w:t>
            </w:r>
          </w:p>
        </w:tc>
        <w:tc>
          <w:tcPr>
            <w:tcW w:w="567" w:type="dxa"/>
          </w:tcPr>
          <w:p w14:paraId="7757EBB2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</w:tcPr>
          <w:p w14:paraId="02FA1337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68</w:t>
            </w:r>
          </w:p>
        </w:tc>
        <w:tc>
          <w:tcPr>
            <w:tcW w:w="1134" w:type="dxa"/>
          </w:tcPr>
          <w:p w14:paraId="4EBFC8B8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75 </w:t>
            </w:r>
          </w:p>
          <w:p w14:paraId="2E842D57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76.2)</w:t>
            </w:r>
          </w:p>
        </w:tc>
        <w:tc>
          <w:tcPr>
            <w:tcW w:w="1134" w:type="dxa"/>
          </w:tcPr>
          <w:p w14:paraId="1FCC1BB4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15 </w:t>
            </w:r>
          </w:p>
          <w:p w14:paraId="744F8B99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78.8)</w:t>
            </w:r>
          </w:p>
        </w:tc>
        <w:tc>
          <w:tcPr>
            <w:tcW w:w="851" w:type="dxa"/>
          </w:tcPr>
          <w:p w14:paraId="2AAB6A2A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03</w:t>
            </w:r>
          </w:p>
        </w:tc>
        <w:tc>
          <w:tcPr>
            <w:tcW w:w="567" w:type="dxa"/>
          </w:tcPr>
          <w:p w14:paraId="0D149139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14:paraId="6913E184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26</w:t>
            </w:r>
          </w:p>
        </w:tc>
      </w:tr>
      <w:tr w:rsidR="00713197" w14:paraId="1435EFE3" w14:textId="77777777" w:rsidTr="00F71487">
        <w:trPr>
          <w:jc w:val="center"/>
        </w:trPr>
        <w:tc>
          <w:tcPr>
            <w:tcW w:w="1844" w:type="dxa"/>
          </w:tcPr>
          <w:p w14:paraId="5CAF8BE1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dical insurance</w:t>
            </w:r>
          </w:p>
        </w:tc>
        <w:tc>
          <w:tcPr>
            <w:tcW w:w="997" w:type="dxa"/>
          </w:tcPr>
          <w:p w14:paraId="5596215C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647 </w:t>
            </w:r>
          </w:p>
          <w:p w14:paraId="7B8AB277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72.0)</w:t>
            </w:r>
          </w:p>
        </w:tc>
        <w:tc>
          <w:tcPr>
            <w:tcW w:w="982" w:type="dxa"/>
          </w:tcPr>
          <w:p w14:paraId="12ED7C97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55 </w:t>
            </w:r>
          </w:p>
          <w:p w14:paraId="3BD15BFC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73.6)</w:t>
            </w:r>
          </w:p>
        </w:tc>
        <w:tc>
          <w:tcPr>
            <w:tcW w:w="992" w:type="dxa"/>
          </w:tcPr>
          <w:p w14:paraId="69C2B60D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2 (68.6)</w:t>
            </w:r>
          </w:p>
        </w:tc>
        <w:tc>
          <w:tcPr>
            <w:tcW w:w="851" w:type="dxa"/>
          </w:tcPr>
          <w:p w14:paraId="6DCEF2F4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443</w:t>
            </w:r>
          </w:p>
        </w:tc>
        <w:tc>
          <w:tcPr>
            <w:tcW w:w="567" w:type="dxa"/>
          </w:tcPr>
          <w:p w14:paraId="374B5980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</w:tcPr>
          <w:p w14:paraId="60B55BD7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18</w:t>
            </w:r>
          </w:p>
        </w:tc>
        <w:tc>
          <w:tcPr>
            <w:tcW w:w="1134" w:type="dxa"/>
          </w:tcPr>
          <w:p w14:paraId="289126DE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58 </w:t>
            </w:r>
          </w:p>
          <w:p w14:paraId="638CCB5E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73.3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62C23F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89 </w:t>
            </w:r>
          </w:p>
          <w:p w14:paraId="06C2B059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69.2)</w:t>
            </w:r>
          </w:p>
        </w:tc>
        <w:tc>
          <w:tcPr>
            <w:tcW w:w="851" w:type="dxa"/>
          </w:tcPr>
          <w:p w14:paraId="75F4086A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47</w:t>
            </w:r>
          </w:p>
        </w:tc>
        <w:tc>
          <w:tcPr>
            <w:tcW w:w="567" w:type="dxa"/>
          </w:tcPr>
          <w:p w14:paraId="2DF3D2A7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</w:tcPr>
          <w:p w14:paraId="7DE52C27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14</w:t>
            </w:r>
          </w:p>
        </w:tc>
        <w:tc>
          <w:tcPr>
            <w:tcW w:w="1134" w:type="dxa"/>
          </w:tcPr>
          <w:p w14:paraId="5BDBCC0D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56 </w:t>
            </w:r>
          </w:p>
          <w:p w14:paraId="1A30008B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73.2)</w:t>
            </w:r>
          </w:p>
        </w:tc>
        <w:tc>
          <w:tcPr>
            <w:tcW w:w="1134" w:type="dxa"/>
          </w:tcPr>
          <w:p w14:paraId="3E91849A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91 </w:t>
            </w:r>
          </w:p>
          <w:p w14:paraId="6F98D2F2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69.5)</w:t>
            </w:r>
          </w:p>
        </w:tc>
        <w:tc>
          <w:tcPr>
            <w:tcW w:w="851" w:type="dxa"/>
          </w:tcPr>
          <w:p w14:paraId="54E1874C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25</w:t>
            </w:r>
          </w:p>
        </w:tc>
        <w:tc>
          <w:tcPr>
            <w:tcW w:w="567" w:type="dxa"/>
          </w:tcPr>
          <w:p w14:paraId="6B105256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14:paraId="6C33A460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50</w:t>
            </w:r>
          </w:p>
        </w:tc>
      </w:tr>
      <w:tr w:rsidR="00713197" w14:paraId="75E0F443" w14:textId="77777777" w:rsidTr="00F71487">
        <w:trPr>
          <w:jc w:val="center"/>
        </w:trPr>
        <w:tc>
          <w:tcPr>
            <w:tcW w:w="1844" w:type="dxa"/>
          </w:tcPr>
          <w:p w14:paraId="7440986D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married</w:t>
            </w:r>
          </w:p>
        </w:tc>
        <w:tc>
          <w:tcPr>
            <w:tcW w:w="997" w:type="dxa"/>
          </w:tcPr>
          <w:p w14:paraId="6D2479F1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98 </w:t>
            </w:r>
          </w:p>
          <w:p w14:paraId="2B670591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44.3)</w:t>
            </w:r>
          </w:p>
        </w:tc>
        <w:tc>
          <w:tcPr>
            <w:tcW w:w="982" w:type="dxa"/>
          </w:tcPr>
          <w:p w14:paraId="2A4D5EA0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48 </w:t>
            </w:r>
          </w:p>
          <w:p w14:paraId="7533D685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40.1)</w:t>
            </w:r>
          </w:p>
        </w:tc>
        <w:tc>
          <w:tcPr>
            <w:tcW w:w="992" w:type="dxa"/>
          </w:tcPr>
          <w:p w14:paraId="60B9A792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0 (53.6)</w:t>
            </w:r>
          </w:p>
        </w:tc>
        <w:tc>
          <w:tcPr>
            <w:tcW w:w="851" w:type="dxa"/>
          </w:tcPr>
          <w:p w14:paraId="4D5E8499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.109</w:t>
            </w:r>
          </w:p>
        </w:tc>
        <w:tc>
          <w:tcPr>
            <w:tcW w:w="567" w:type="dxa"/>
          </w:tcPr>
          <w:p w14:paraId="3E11C563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</w:tcPr>
          <w:p w14:paraId="4ACE3EB5" w14:textId="77777777" w:rsidR="00713197" w:rsidRDefault="00713197" w:rsidP="00F7148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134" w:type="dxa"/>
          </w:tcPr>
          <w:p w14:paraId="65487420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47 </w:t>
            </w:r>
          </w:p>
          <w:p w14:paraId="279BEFAE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39.5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46A9F3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51 </w:t>
            </w:r>
          </w:p>
          <w:p w14:paraId="45F28A8C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55.3)</w:t>
            </w:r>
          </w:p>
        </w:tc>
        <w:tc>
          <w:tcPr>
            <w:tcW w:w="851" w:type="dxa"/>
          </w:tcPr>
          <w:p w14:paraId="04B9EA57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.200</w:t>
            </w:r>
          </w:p>
        </w:tc>
        <w:tc>
          <w:tcPr>
            <w:tcW w:w="567" w:type="dxa"/>
          </w:tcPr>
          <w:p w14:paraId="6B5FB809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</w:tcPr>
          <w:p w14:paraId="52242675" w14:textId="77777777" w:rsidR="00713197" w:rsidRDefault="00713197" w:rsidP="00F7148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134" w:type="dxa"/>
          </w:tcPr>
          <w:p w14:paraId="4FE433A4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47 </w:t>
            </w:r>
          </w:p>
          <w:p w14:paraId="009DEBF4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39.6)</w:t>
            </w:r>
          </w:p>
        </w:tc>
        <w:tc>
          <w:tcPr>
            <w:tcW w:w="1134" w:type="dxa"/>
          </w:tcPr>
          <w:p w14:paraId="4571AD28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51 </w:t>
            </w:r>
          </w:p>
          <w:p w14:paraId="350CB63E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54.9)</w:t>
            </w:r>
          </w:p>
        </w:tc>
        <w:tc>
          <w:tcPr>
            <w:tcW w:w="851" w:type="dxa"/>
          </w:tcPr>
          <w:p w14:paraId="43B83E3E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.009</w:t>
            </w:r>
          </w:p>
        </w:tc>
        <w:tc>
          <w:tcPr>
            <w:tcW w:w="567" w:type="dxa"/>
          </w:tcPr>
          <w:p w14:paraId="0E38A293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14:paraId="2DC190E9" w14:textId="77777777" w:rsidR="00713197" w:rsidRDefault="00713197" w:rsidP="00F7148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713197" w14:paraId="24BE616F" w14:textId="77777777" w:rsidTr="00F71487">
        <w:trPr>
          <w:jc w:val="center"/>
        </w:trPr>
        <w:tc>
          <w:tcPr>
            <w:tcW w:w="1844" w:type="dxa"/>
          </w:tcPr>
          <w:p w14:paraId="5207A254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amily history</w:t>
            </w:r>
          </w:p>
        </w:tc>
        <w:tc>
          <w:tcPr>
            <w:tcW w:w="997" w:type="dxa"/>
          </w:tcPr>
          <w:p w14:paraId="09EB5140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38 </w:t>
            </w:r>
          </w:p>
          <w:p w14:paraId="2398CAD6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26.5)</w:t>
            </w:r>
          </w:p>
        </w:tc>
        <w:tc>
          <w:tcPr>
            <w:tcW w:w="982" w:type="dxa"/>
          </w:tcPr>
          <w:p w14:paraId="37AA2B44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69 </w:t>
            </w:r>
          </w:p>
          <w:p w14:paraId="164A9A09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27.3)</w:t>
            </w:r>
          </w:p>
        </w:tc>
        <w:tc>
          <w:tcPr>
            <w:tcW w:w="992" w:type="dxa"/>
          </w:tcPr>
          <w:p w14:paraId="470405F0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  <w:p w14:paraId="0064AAA6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4.6)</w:t>
            </w:r>
          </w:p>
        </w:tc>
        <w:tc>
          <w:tcPr>
            <w:tcW w:w="851" w:type="dxa"/>
          </w:tcPr>
          <w:p w14:paraId="30F34958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23</w:t>
            </w:r>
          </w:p>
        </w:tc>
        <w:tc>
          <w:tcPr>
            <w:tcW w:w="567" w:type="dxa"/>
          </w:tcPr>
          <w:p w14:paraId="005180CD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</w:tcPr>
          <w:p w14:paraId="51C6F371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95</w:t>
            </w:r>
          </w:p>
        </w:tc>
        <w:tc>
          <w:tcPr>
            <w:tcW w:w="1134" w:type="dxa"/>
          </w:tcPr>
          <w:p w14:paraId="58760E04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72 </w:t>
            </w:r>
          </w:p>
          <w:p w14:paraId="4404A11F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27.5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A5EACC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66 </w:t>
            </w:r>
          </w:p>
          <w:p w14:paraId="782D40FD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24.2)</w:t>
            </w:r>
          </w:p>
        </w:tc>
        <w:tc>
          <w:tcPr>
            <w:tcW w:w="851" w:type="dxa"/>
          </w:tcPr>
          <w:p w14:paraId="7B23228B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91</w:t>
            </w:r>
          </w:p>
        </w:tc>
        <w:tc>
          <w:tcPr>
            <w:tcW w:w="567" w:type="dxa"/>
          </w:tcPr>
          <w:p w14:paraId="0DF124D0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</w:tcPr>
          <w:p w14:paraId="771DEBD8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96</w:t>
            </w:r>
          </w:p>
        </w:tc>
        <w:tc>
          <w:tcPr>
            <w:tcW w:w="1134" w:type="dxa"/>
          </w:tcPr>
          <w:p w14:paraId="51EDA4B8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71 </w:t>
            </w:r>
          </w:p>
          <w:p w14:paraId="24D50C60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27.4)</w:t>
            </w:r>
          </w:p>
        </w:tc>
        <w:tc>
          <w:tcPr>
            <w:tcW w:w="1134" w:type="dxa"/>
          </w:tcPr>
          <w:p w14:paraId="1C487713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  <w:p w14:paraId="230CD039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24.4)</w:t>
            </w:r>
          </w:p>
        </w:tc>
        <w:tc>
          <w:tcPr>
            <w:tcW w:w="851" w:type="dxa"/>
          </w:tcPr>
          <w:p w14:paraId="3D9CD6A6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32</w:t>
            </w:r>
          </w:p>
        </w:tc>
        <w:tc>
          <w:tcPr>
            <w:tcW w:w="567" w:type="dxa"/>
          </w:tcPr>
          <w:p w14:paraId="44E38422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14:paraId="6750E06B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34</w:t>
            </w:r>
          </w:p>
        </w:tc>
      </w:tr>
      <w:tr w:rsidR="00713197" w14:paraId="25F74189" w14:textId="77777777" w:rsidTr="00F71487">
        <w:trPr>
          <w:jc w:val="center"/>
        </w:trPr>
        <w:tc>
          <w:tcPr>
            <w:tcW w:w="1844" w:type="dxa"/>
          </w:tcPr>
          <w:p w14:paraId="36AC9CC4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ood health status</w:t>
            </w:r>
          </w:p>
        </w:tc>
        <w:tc>
          <w:tcPr>
            <w:tcW w:w="997" w:type="dxa"/>
          </w:tcPr>
          <w:p w14:paraId="1706E2F2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699 </w:t>
            </w:r>
          </w:p>
          <w:p w14:paraId="7E3D2C49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77.8)</w:t>
            </w:r>
          </w:p>
        </w:tc>
        <w:tc>
          <w:tcPr>
            <w:tcW w:w="982" w:type="dxa"/>
          </w:tcPr>
          <w:p w14:paraId="0BD8EC93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85</w:t>
            </w:r>
          </w:p>
          <w:p w14:paraId="1BF88737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78.5)</w:t>
            </w:r>
          </w:p>
        </w:tc>
        <w:tc>
          <w:tcPr>
            <w:tcW w:w="992" w:type="dxa"/>
          </w:tcPr>
          <w:p w14:paraId="28680B38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4 (76.4)</w:t>
            </w:r>
          </w:p>
        </w:tc>
        <w:tc>
          <w:tcPr>
            <w:tcW w:w="851" w:type="dxa"/>
          </w:tcPr>
          <w:p w14:paraId="3A832CB3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05</w:t>
            </w:r>
          </w:p>
        </w:tc>
        <w:tc>
          <w:tcPr>
            <w:tcW w:w="567" w:type="dxa"/>
          </w:tcPr>
          <w:p w14:paraId="5556A232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</w:tcPr>
          <w:p w14:paraId="779949D4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77</w:t>
            </w:r>
          </w:p>
        </w:tc>
        <w:tc>
          <w:tcPr>
            <w:tcW w:w="1134" w:type="dxa"/>
          </w:tcPr>
          <w:p w14:paraId="4EB238E9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89 </w:t>
            </w:r>
          </w:p>
          <w:p w14:paraId="263E15E4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78.2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DA9E1A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0 (76.9)</w:t>
            </w:r>
          </w:p>
        </w:tc>
        <w:tc>
          <w:tcPr>
            <w:tcW w:w="851" w:type="dxa"/>
          </w:tcPr>
          <w:p w14:paraId="7BF00FDA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08</w:t>
            </w:r>
          </w:p>
        </w:tc>
        <w:tc>
          <w:tcPr>
            <w:tcW w:w="567" w:type="dxa"/>
          </w:tcPr>
          <w:p w14:paraId="439D182E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</w:tcPr>
          <w:p w14:paraId="7CB56B75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57</w:t>
            </w:r>
          </w:p>
        </w:tc>
        <w:tc>
          <w:tcPr>
            <w:tcW w:w="1134" w:type="dxa"/>
          </w:tcPr>
          <w:p w14:paraId="56E86409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88 </w:t>
            </w:r>
          </w:p>
          <w:p w14:paraId="2C5282EA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78.3)</w:t>
            </w:r>
          </w:p>
        </w:tc>
        <w:tc>
          <w:tcPr>
            <w:tcW w:w="1134" w:type="dxa"/>
          </w:tcPr>
          <w:p w14:paraId="74751615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11 </w:t>
            </w:r>
          </w:p>
          <w:p w14:paraId="4ADD23FB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76.7)</w:t>
            </w:r>
          </w:p>
        </w:tc>
        <w:tc>
          <w:tcPr>
            <w:tcW w:w="851" w:type="dxa"/>
          </w:tcPr>
          <w:p w14:paraId="20BA33DF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69</w:t>
            </w:r>
          </w:p>
        </w:tc>
        <w:tc>
          <w:tcPr>
            <w:tcW w:w="567" w:type="dxa"/>
          </w:tcPr>
          <w:p w14:paraId="2264A3C4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14:paraId="09EB610F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32</w:t>
            </w:r>
          </w:p>
        </w:tc>
      </w:tr>
      <w:tr w:rsidR="00713197" w14:paraId="7FB54AA1" w14:textId="77777777" w:rsidTr="00F71487">
        <w:trPr>
          <w:jc w:val="center"/>
        </w:trPr>
        <w:tc>
          <w:tcPr>
            <w:tcW w:w="1844" w:type="dxa"/>
          </w:tcPr>
          <w:p w14:paraId="1999EA61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or relationship with friends/family members</w:t>
            </w:r>
          </w:p>
        </w:tc>
        <w:tc>
          <w:tcPr>
            <w:tcW w:w="997" w:type="dxa"/>
          </w:tcPr>
          <w:p w14:paraId="40C15B43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76 </w:t>
            </w:r>
          </w:p>
          <w:p w14:paraId="54D6F2E1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41.9)</w:t>
            </w:r>
          </w:p>
        </w:tc>
        <w:tc>
          <w:tcPr>
            <w:tcW w:w="982" w:type="dxa"/>
          </w:tcPr>
          <w:p w14:paraId="55307DE6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46 </w:t>
            </w:r>
          </w:p>
          <w:p w14:paraId="405ACA6E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39.8)</w:t>
            </w:r>
          </w:p>
        </w:tc>
        <w:tc>
          <w:tcPr>
            <w:tcW w:w="992" w:type="dxa"/>
          </w:tcPr>
          <w:p w14:paraId="7614AAAF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0</w:t>
            </w:r>
          </w:p>
          <w:p w14:paraId="11E4FBC8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46.4)</w:t>
            </w:r>
          </w:p>
        </w:tc>
        <w:tc>
          <w:tcPr>
            <w:tcW w:w="851" w:type="dxa"/>
          </w:tcPr>
          <w:p w14:paraId="189BD30B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472</w:t>
            </w:r>
          </w:p>
        </w:tc>
        <w:tc>
          <w:tcPr>
            <w:tcW w:w="567" w:type="dxa"/>
          </w:tcPr>
          <w:p w14:paraId="2CFC06FE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</w:tcPr>
          <w:p w14:paraId="5BA50860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2</w:t>
            </w:r>
          </w:p>
        </w:tc>
        <w:tc>
          <w:tcPr>
            <w:tcW w:w="1134" w:type="dxa"/>
          </w:tcPr>
          <w:p w14:paraId="653F3D5D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51 </w:t>
            </w:r>
          </w:p>
          <w:p w14:paraId="4622079B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40.2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8A9196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5 (45.8)</w:t>
            </w:r>
          </w:p>
        </w:tc>
        <w:tc>
          <w:tcPr>
            <w:tcW w:w="851" w:type="dxa"/>
          </w:tcPr>
          <w:p w14:paraId="38FFFDE3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472</w:t>
            </w:r>
          </w:p>
        </w:tc>
        <w:tc>
          <w:tcPr>
            <w:tcW w:w="567" w:type="dxa"/>
          </w:tcPr>
          <w:p w14:paraId="4FBBB180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</w:tcPr>
          <w:p w14:paraId="6E9552A4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16</w:t>
            </w:r>
          </w:p>
        </w:tc>
        <w:tc>
          <w:tcPr>
            <w:tcW w:w="1134" w:type="dxa"/>
          </w:tcPr>
          <w:p w14:paraId="719040EE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50 </w:t>
            </w:r>
          </w:p>
          <w:p w14:paraId="4617E545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40.1)</w:t>
            </w:r>
          </w:p>
        </w:tc>
        <w:tc>
          <w:tcPr>
            <w:tcW w:w="1134" w:type="dxa"/>
          </w:tcPr>
          <w:p w14:paraId="1DC356D2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26 </w:t>
            </w:r>
          </w:p>
          <w:p w14:paraId="69E66617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45.8)</w:t>
            </w:r>
          </w:p>
        </w:tc>
        <w:tc>
          <w:tcPr>
            <w:tcW w:w="851" w:type="dxa"/>
          </w:tcPr>
          <w:p w14:paraId="46E77C36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538</w:t>
            </w:r>
          </w:p>
        </w:tc>
        <w:tc>
          <w:tcPr>
            <w:tcW w:w="567" w:type="dxa"/>
          </w:tcPr>
          <w:p w14:paraId="3995071F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14:paraId="253F127F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11</w:t>
            </w:r>
          </w:p>
        </w:tc>
      </w:tr>
      <w:tr w:rsidR="00713197" w14:paraId="225B707C" w14:textId="77777777" w:rsidTr="00F71487">
        <w:trPr>
          <w:jc w:val="center"/>
        </w:trPr>
        <w:tc>
          <w:tcPr>
            <w:tcW w:w="1844" w:type="dxa"/>
          </w:tcPr>
          <w:p w14:paraId="68FD010A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rritability personal characteristics</w:t>
            </w:r>
          </w:p>
        </w:tc>
        <w:tc>
          <w:tcPr>
            <w:tcW w:w="997" w:type="dxa"/>
          </w:tcPr>
          <w:p w14:paraId="4D1DD4E4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598 </w:t>
            </w:r>
          </w:p>
          <w:p w14:paraId="0C7D1D20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66.6)</w:t>
            </w:r>
          </w:p>
        </w:tc>
        <w:tc>
          <w:tcPr>
            <w:tcW w:w="982" w:type="dxa"/>
          </w:tcPr>
          <w:p w14:paraId="36D3167D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75 </w:t>
            </w:r>
          </w:p>
          <w:p w14:paraId="5B128649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60.7)</w:t>
            </w:r>
          </w:p>
        </w:tc>
        <w:tc>
          <w:tcPr>
            <w:tcW w:w="992" w:type="dxa"/>
          </w:tcPr>
          <w:p w14:paraId="70B6864B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3</w:t>
            </w:r>
          </w:p>
          <w:p w14:paraId="254ADB0B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79.6)</w:t>
            </w:r>
          </w:p>
        </w:tc>
        <w:tc>
          <w:tcPr>
            <w:tcW w:w="851" w:type="dxa"/>
          </w:tcPr>
          <w:p w14:paraId="43C1E8C6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.148</w:t>
            </w:r>
          </w:p>
        </w:tc>
        <w:tc>
          <w:tcPr>
            <w:tcW w:w="567" w:type="dxa"/>
          </w:tcPr>
          <w:p w14:paraId="010BBB1E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</w:tcPr>
          <w:p w14:paraId="3A161071" w14:textId="77777777" w:rsidR="00713197" w:rsidRDefault="00713197" w:rsidP="00F7148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134" w:type="dxa"/>
          </w:tcPr>
          <w:p w14:paraId="7B818EC6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82 </w:t>
            </w:r>
          </w:p>
          <w:p w14:paraId="344F316D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61.1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27E0DD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6 (79.1)</w:t>
            </w:r>
          </w:p>
        </w:tc>
        <w:tc>
          <w:tcPr>
            <w:tcW w:w="851" w:type="dxa"/>
          </w:tcPr>
          <w:p w14:paraId="5DEA55F3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.675</w:t>
            </w:r>
          </w:p>
        </w:tc>
        <w:tc>
          <w:tcPr>
            <w:tcW w:w="567" w:type="dxa"/>
          </w:tcPr>
          <w:p w14:paraId="01F0390D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</w:tcPr>
          <w:p w14:paraId="77C95F2B" w14:textId="77777777" w:rsidR="00713197" w:rsidRDefault="00713197" w:rsidP="00F7148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134" w:type="dxa"/>
          </w:tcPr>
          <w:p w14:paraId="0354DE5A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80 </w:t>
            </w:r>
          </w:p>
          <w:p w14:paraId="69E2D21F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61.0)</w:t>
            </w:r>
          </w:p>
        </w:tc>
        <w:tc>
          <w:tcPr>
            <w:tcW w:w="1134" w:type="dxa"/>
          </w:tcPr>
          <w:p w14:paraId="3DA3EEA5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18 </w:t>
            </w:r>
          </w:p>
          <w:p w14:paraId="5506F254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79.3)</w:t>
            </w:r>
          </w:p>
        </w:tc>
        <w:tc>
          <w:tcPr>
            <w:tcW w:w="851" w:type="dxa"/>
          </w:tcPr>
          <w:p w14:paraId="068B57D0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8.649 </w:t>
            </w:r>
          </w:p>
        </w:tc>
        <w:tc>
          <w:tcPr>
            <w:tcW w:w="567" w:type="dxa"/>
          </w:tcPr>
          <w:p w14:paraId="2AB46B21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14:paraId="667E9D0A" w14:textId="77777777" w:rsidR="00713197" w:rsidRDefault="00713197" w:rsidP="00F7148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713197" w14:paraId="25AB5D11" w14:textId="77777777" w:rsidTr="00F71487">
        <w:trPr>
          <w:jc w:val="center"/>
        </w:trPr>
        <w:tc>
          <w:tcPr>
            <w:tcW w:w="1844" w:type="dxa"/>
          </w:tcPr>
          <w:p w14:paraId="28F71572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or family support</w:t>
            </w:r>
          </w:p>
        </w:tc>
        <w:tc>
          <w:tcPr>
            <w:tcW w:w="997" w:type="dxa"/>
          </w:tcPr>
          <w:p w14:paraId="29FE8C6F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08 </w:t>
            </w:r>
          </w:p>
          <w:p w14:paraId="255E45E2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23.2)</w:t>
            </w:r>
          </w:p>
        </w:tc>
        <w:tc>
          <w:tcPr>
            <w:tcW w:w="982" w:type="dxa"/>
          </w:tcPr>
          <w:p w14:paraId="2CABB47D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47 </w:t>
            </w:r>
          </w:p>
          <w:p w14:paraId="5237DA87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23.8)</w:t>
            </w:r>
          </w:p>
        </w:tc>
        <w:tc>
          <w:tcPr>
            <w:tcW w:w="992" w:type="dxa"/>
          </w:tcPr>
          <w:p w14:paraId="43C752F2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61 </w:t>
            </w:r>
          </w:p>
          <w:p w14:paraId="50C5E8F4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21.8)</w:t>
            </w:r>
          </w:p>
        </w:tc>
        <w:tc>
          <w:tcPr>
            <w:tcW w:w="851" w:type="dxa"/>
          </w:tcPr>
          <w:p w14:paraId="5386A6B7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33</w:t>
            </w:r>
          </w:p>
        </w:tc>
        <w:tc>
          <w:tcPr>
            <w:tcW w:w="567" w:type="dxa"/>
          </w:tcPr>
          <w:p w14:paraId="6FB69EA8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</w:tcPr>
          <w:p w14:paraId="4BF18D9D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10</w:t>
            </w:r>
          </w:p>
        </w:tc>
        <w:tc>
          <w:tcPr>
            <w:tcW w:w="1134" w:type="dxa"/>
          </w:tcPr>
          <w:p w14:paraId="0CD2A02C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51 </w:t>
            </w:r>
          </w:p>
          <w:p w14:paraId="07576D30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24.2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047C91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57 </w:t>
            </w:r>
          </w:p>
          <w:p w14:paraId="072B8E03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20.9)</w:t>
            </w:r>
          </w:p>
        </w:tc>
        <w:tc>
          <w:tcPr>
            <w:tcW w:w="851" w:type="dxa"/>
          </w:tcPr>
          <w:p w14:paraId="2CF3B992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49</w:t>
            </w:r>
          </w:p>
        </w:tc>
        <w:tc>
          <w:tcPr>
            <w:tcW w:w="567" w:type="dxa"/>
          </w:tcPr>
          <w:p w14:paraId="1D22DD86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</w:tcPr>
          <w:p w14:paraId="5D991C18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84</w:t>
            </w:r>
          </w:p>
        </w:tc>
        <w:tc>
          <w:tcPr>
            <w:tcW w:w="1134" w:type="dxa"/>
          </w:tcPr>
          <w:p w14:paraId="55D7AA52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50 </w:t>
            </w:r>
          </w:p>
          <w:p w14:paraId="4DADF151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24.1)</w:t>
            </w:r>
          </w:p>
        </w:tc>
        <w:tc>
          <w:tcPr>
            <w:tcW w:w="1134" w:type="dxa"/>
          </w:tcPr>
          <w:p w14:paraId="250F8EFD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58 </w:t>
            </w:r>
          </w:p>
          <w:p w14:paraId="60ED3C3A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21.1)</w:t>
            </w:r>
          </w:p>
        </w:tc>
        <w:tc>
          <w:tcPr>
            <w:tcW w:w="851" w:type="dxa"/>
          </w:tcPr>
          <w:p w14:paraId="082C5F61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56</w:t>
            </w:r>
          </w:p>
        </w:tc>
        <w:tc>
          <w:tcPr>
            <w:tcW w:w="567" w:type="dxa"/>
          </w:tcPr>
          <w:p w14:paraId="2953CBB4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14:paraId="0EBA8C77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28</w:t>
            </w:r>
          </w:p>
        </w:tc>
      </w:tr>
      <w:tr w:rsidR="00713197" w14:paraId="3FB647CF" w14:textId="77777777" w:rsidTr="00F71487">
        <w:trPr>
          <w:jc w:val="center"/>
        </w:trPr>
        <w:tc>
          <w:tcPr>
            <w:tcW w:w="1844" w:type="dxa"/>
          </w:tcPr>
          <w:p w14:paraId="3A1E129E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ress event</w:t>
            </w:r>
          </w:p>
        </w:tc>
        <w:tc>
          <w:tcPr>
            <w:tcW w:w="997" w:type="dxa"/>
          </w:tcPr>
          <w:p w14:paraId="2EBD0F24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43 </w:t>
            </w:r>
          </w:p>
          <w:p w14:paraId="25FAA674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5.9)</w:t>
            </w:r>
          </w:p>
        </w:tc>
        <w:tc>
          <w:tcPr>
            <w:tcW w:w="982" w:type="dxa"/>
          </w:tcPr>
          <w:p w14:paraId="1BD089D5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76 </w:t>
            </w:r>
          </w:p>
          <w:p w14:paraId="2A44741E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2.3)</w:t>
            </w:r>
          </w:p>
        </w:tc>
        <w:tc>
          <w:tcPr>
            <w:tcW w:w="992" w:type="dxa"/>
          </w:tcPr>
          <w:p w14:paraId="1F275E2B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67 </w:t>
            </w:r>
          </w:p>
          <w:p w14:paraId="44546519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23.9)</w:t>
            </w:r>
          </w:p>
        </w:tc>
        <w:tc>
          <w:tcPr>
            <w:tcW w:w="851" w:type="dxa"/>
          </w:tcPr>
          <w:p w14:paraId="74B742E0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.470</w:t>
            </w:r>
          </w:p>
        </w:tc>
        <w:tc>
          <w:tcPr>
            <w:tcW w:w="567" w:type="dxa"/>
          </w:tcPr>
          <w:p w14:paraId="358D8090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</w:tcPr>
          <w:p w14:paraId="1089F174" w14:textId="77777777" w:rsidR="00713197" w:rsidRDefault="00713197" w:rsidP="00F7148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134" w:type="dxa"/>
          </w:tcPr>
          <w:p w14:paraId="17009A27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80 </w:t>
            </w:r>
          </w:p>
          <w:p w14:paraId="0D2687B0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2.8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302349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63 </w:t>
            </w:r>
          </w:p>
          <w:p w14:paraId="43C671C6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23.1)</w:t>
            </w:r>
          </w:p>
        </w:tc>
        <w:tc>
          <w:tcPr>
            <w:tcW w:w="851" w:type="dxa"/>
          </w:tcPr>
          <w:p w14:paraId="2F0792FF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.989</w:t>
            </w:r>
          </w:p>
        </w:tc>
        <w:tc>
          <w:tcPr>
            <w:tcW w:w="567" w:type="dxa"/>
          </w:tcPr>
          <w:p w14:paraId="509F00D9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</w:tcPr>
          <w:p w14:paraId="7EF07838" w14:textId="77777777" w:rsidR="00713197" w:rsidRDefault="00713197" w:rsidP="00F7148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134" w:type="dxa"/>
          </w:tcPr>
          <w:p w14:paraId="6A40F20E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80 </w:t>
            </w:r>
          </w:p>
          <w:p w14:paraId="5892EAB6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2.8)</w:t>
            </w:r>
          </w:p>
        </w:tc>
        <w:tc>
          <w:tcPr>
            <w:tcW w:w="1134" w:type="dxa"/>
          </w:tcPr>
          <w:p w14:paraId="174329FA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63 </w:t>
            </w:r>
          </w:p>
          <w:p w14:paraId="06AE17D7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22.9)</w:t>
            </w:r>
          </w:p>
        </w:tc>
        <w:tc>
          <w:tcPr>
            <w:tcW w:w="851" w:type="dxa"/>
          </w:tcPr>
          <w:p w14:paraId="5FD55989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.444</w:t>
            </w:r>
          </w:p>
        </w:tc>
        <w:tc>
          <w:tcPr>
            <w:tcW w:w="567" w:type="dxa"/>
          </w:tcPr>
          <w:p w14:paraId="16D8D316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14:paraId="17269F34" w14:textId="77777777" w:rsidR="00713197" w:rsidRDefault="00713197" w:rsidP="00F7148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713197" w14:paraId="5F72C3D1" w14:textId="77777777" w:rsidTr="00F71487">
        <w:trPr>
          <w:jc w:val="center"/>
        </w:trPr>
        <w:tc>
          <w:tcPr>
            <w:tcW w:w="1844" w:type="dxa"/>
          </w:tcPr>
          <w:p w14:paraId="4EEDB9B3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Less interpersonal communication </w:t>
            </w:r>
          </w:p>
        </w:tc>
        <w:tc>
          <w:tcPr>
            <w:tcW w:w="997" w:type="dxa"/>
          </w:tcPr>
          <w:p w14:paraId="10F9D847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615 </w:t>
            </w:r>
          </w:p>
          <w:p w14:paraId="5BEAE3DF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68.5)</w:t>
            </w:r>
          </w:p>
        </w:tc>
        <w:tc>
          <w:tcPr>
            <w:tcW w:w="982" w:type="dxa"/>
          </w:tcPr>
          <w:p w14:paraId="5D34D82C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98 </w:t>
            </w:r>
          </w:p>
          <w:p w14:paraId="4F55FAFB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64.4)</w:t>
            </w:r>
          </w:p>
        </w:tc>
        <w:tc>
          <w:tcPr>
            <w:tcW w:w="992" w:type="dxa"/>
          </w:tcPr>
          <w:p w14:paraId="308A57B6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7 (77.5)</w:t>
            </w:r>
          </w:p>
        </w:tc>
        <w:tc>
          <w:tcPr>
            <w:tcW w:w="851" w:type="dxa"/>
          </w:tcPr>
          <w:p w14:paraId="4653A381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.319</w:t>
            </w:r>
          </w:p>
        </w:tc>
        <w:tc>
          <w:tcPr>
            <w:tcW w:w="567" w:type="dxa"/>
          </w:tcPr>
          <w:p w14:paraId="11B46328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</w:tcPr>
          <w:p w14:paraId="504CC075" w14:textId="77777777" w:rsidR="00713197" w:rsidRDefault="00713197" w:rsidP="00F7148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134" w:type="dxa"/>
          </w:tcPr>
          <w:p w14:paraId="2B803AEC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02 </w:t>
            </w:r>
          </w:p>
          <w:p w14:paraId="71613138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64.3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AA281B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3 (78.0)</w:t>
            </w:r>
          </w:p>
        </w:tc>
        <w:tc>
          <w:tcPr>
            <w:tcW w:w="851" w:type="dxa"/>
          </w:tcPr>
          <w:p w14:paraId="72D169E6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.528</w:t>
            </w:r>
          </w:p>
        </w:tc>
        <w:tc>
          <w:tcPr>
            <w:tcW w:w="567" w:type="dxa"/>
          </w:tcPr>
          <w:p w14:paraId="66D89171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</w:tcPr>
          <w:p w14:paraId="1D5083AE" w14:textId="77777777" w:rsidR="00713197" w:rsidRDefault="00713197" w:rsidP="00F7148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134" w:type="dxa"/>
          </w:tcPr>
          <w:p w14:paraId="34D865B4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1</w:t>
            </w:r>
          </w:p>
          <w:p w14:paraId="6CC28CC5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64.4)</w:t>
            </w:r>
          </w:p>
        </w:tc>
        <w:tc>
          <w:tcPr>
            <w:tcW w:w="1134" w:type="dxa"/>
          </w:tcPr>
          <w:p w14:paraId="7E9F4E5C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14 </w:t>
            </w:r>
          </w:p>
          <w:p w14:paraId="408E15BC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77.8)</w:t>
            </w:r>
          </w:p>
        </w:tc>
        <w:tc>
          <w:tcPr>
            <w:tcW w:w="851" w:type="dxa"/>
          </w:tcPr>
          <w:p w14:paraId="25E49FF2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.996</w:t>
            </w:r>
          </w:p>
        </w:tc>
        <w:tc>
          <w:tcPr>
            <w:tcW w:w="567" w:type="dxa"/>
          </w:tcPr>
          <w:p w14:paraId="4ED8C7CD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14:paraId="6D75E8D9" w14:textId="77777777" w:rsidR="00713197" w:rsidRDefault="00713197" w:rsidP="00F7148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713197" w14:paraId="28ADF57C" w14:textId="77777777" w:rsidTr="00F71487">
        <w:trPr>
          <w:jc w:val="center"/>
        </w:trPr>
        <w:tc>
          <w:tcPr>
            <w:tcW w:w="1844" w:type="dxa"/>
          </w:tcPr>
          <w:p w14:paraId="50CF13D9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dxa"/>
          </w:tcPr>
          <w:p w14:paraId="33394D64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2" w:type="dxa"/>
          </w:tcPr>
          <w:p w14:paraId="385ABBD6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0BE4D7AA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65323CD8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53550B20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0098B09B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7CBBE5F3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718B98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52053663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2D044A95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18AE0F12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6884F051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4F0437E7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6FE18902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3A5207BD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77FFBACB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13197" w14:paraId="4B43E581" w14:textId="77777777" w:rsidTr="00F71487">
        <w:trPr>
          <w:jc w:val="center"/>
        </w:trPr>
        <w:tc>
          <w:tcPr>
            <w:tcW w:w="1844" w:type="dxa"/>
          </w:tcPr>
          <w:p w14:paraId="34AF53B7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dxa"/>
          </w:tcPr>
          <w:p w14:paraId="452B59C3" w14:textId="77777777" w:rsidR="00713197" w:rsidRDefault="00713197" w:rsidP="00F7148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 (SD)</w:t>
            </w:r>
          </w:p>
        </w:tc>
        <w:tc>
          <w:tcPr>
            <w:tcW w:w="982" w:type="dxa"/>
          </w:tcPr>
          <w:p w14:paraId="2B1F7637" w14:textId="77777777" w:rsidR="00713197" w:rsidRDefault="00713197" w:rsidP="00F7148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 (SD)</w:t>
            </w:r>
          </w:p>
        </w:tc>
        <w:tc>
          <w:tcPr>
            <w:tcW w:w="992" w:type="dxa"/>
          </w:tcPr>
          <w:p w14:paraId="7106F6CA" w14:textId="77777777" w:rsidR="00713197" w:rsidRDefault="00713197" w:rsidP="00F7148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 (SD)</w:t>
            </w:r>
          </w:p>
        </w:tc>
        <w:tc>
          <w:tcPr>
            <w:tcW w:w="851" w:type="dxa"/>
          </w:tcPr>
          <w:p w14:paraId="3336A948" w14:textId="77777777" w:rsidR="00713197" w:rsidRDefault="00713197" w:rsidP="00F7148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/z</w:t>
            </w:r>
          </w:p>
        </w:tc>
        <w:tc>
          <w:tcPr>
            <w:tcW w:w="567" w:type="dxa"/>
          </w:tcPr>
          <w:p w14:paraId="5308F969" w14:textId="77777777" w:rsidR="00713197" w:rsidRDefault="00713197" w:rsidP="00F7148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850" w:type="dxa"/>
          </w:tcPr>
          <w:p w14:paraId="1A550B36" w14:textId="77777777" w:rsidR="00713197" w:rsidRDefault="00713197" w:rsidP="00F7148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1134" w:type="dxa"/>
          </w:tcPr>
          <w:p w14:paraId="4B9BD6D5" w14:textId="77777777" w:rsidR="00713197" w:rsidRDefault="00713197" w:rsidP="00F7148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 (SD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8D7668" w14:textId="77777777" w:rsidR="00713197" w:rsidRDefault="00713197" w:rsidP="00F7148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 (SD)</w:t>
            </w:r>
          </w:p>
        </w:tc>
        <w:tc>
          <w:tcPr>
            <w:tcW w:w="851" w:type="dxa"/>
          </w:tcPr>
          <w:p w14:paraId="32044322" w14:textId="77777777" w:rsidR="00713197" w:rsidRDefault="00713197" w:rsidP="00F7148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/z</w:t>
            </w:r>
          </w:p>
        </w:tc>
        <w:tc>
          <w:tcPr>
            <w:tcW w:w="567" w:type="dxa"/>
          </w:tcPr>
          <w:p w14:paraId="68903089" w14:textId="77777777" w:rsidR="00713197" w:rsidRDefault="00713197" w:rsidP="00F7148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850" w:type="dxa"/>
          </w:tcPr>
          <w:p w14:paraId="7EA2F904" w14:textId="77777777" w:rsidR="00713197" w:rsidRDefault="00713197" w:rsidP="00F7148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1134" w:type="dxa"/>
          </w:tcPr>
          <w:p w14:paraId="4D381B51" w14:textId="77777777" w:rsidR="00713197" w:rsidRDefault="00713197" w:rsidP="00F7148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 (SD)</w:t>
            </w:r>
          </w:p>
        </w:tc>
        <w:tc>
          <w:tcPr>
            <w:tcW w:w="1134" w:type="dxa"/>
          </w:tcPr>
          <w:p w14:paraId="7C7CDED8" w14:textId="77777777" w:rsidR="00713197" w:rsidRDefault="00713197" w:rsidP="00F7148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 (SD)</w:t>
            </w:r>
          </w:p>
        </w:tc>
        <w:tc>
          <w:tcPr>
            <w:tcW w:w="851" w:type="dxa"/>
          </w:tcPr>
          <w:p w14:paraId="5D7DFE4D" w14:textId="77777777" w:rsidR="00713197" w:rsidRDefault="00713197" w:rsidP="00F7148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/z</w:t>
            </w:r>
          </w:p>
        </w:tc>
        <w:tc>
          <w:tcPr>
            <w:tcW w:w="567" w:type="dxa"/>
          </w:tcPr>
          <w:p w14:paraId="4591B74C" w14:textId="77777777" w:rsidR="00713197" w:rsidRDefault="00713197" w:rsidP="00F7148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709" w:type="dxa"/>
          </w:tcPr>
          <w:p w14:paraId="0231CAF6" w14:textId="77777777" w:rsidR="00713197" w:rsidRDefault="00713197" w:rsidP="00F7148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</w:p>
        </w:tc>
      </w:tr>
      <w:tr w:rsidR="00713197" w14:paraId="700CA3FF" w14:textId="77777777" w:rsidTr="00F71487">
        <w:trPr>
          <w:jc w:val="center"/>
        </w:trPr>
        <w:tc>
          <w:tcPr>
            <w:tcW w:w="1844" w:type="dxa"/>
          </w:tcPr>
          <w:p w14:paraId="06C8712B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e (years)</w:t>
            </w:r>
          </w:p>
        </w:tc>
        <w:tc>
          <w:tcPr>
            <w:tcW w:w="997" w:type="dxa"/>
          </w:tcPr>
          <w:p w14:paraId="52AA26EF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7.22 </w:t>
            </w:r>
          </w:p>
          <w:p w14:paraId="64A46E06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6.99)</w:t>
            </w:r>
          </w:p>
        </w:tc>
        <w:tc>
          <w:tcPr>
            <w:tcW w:w="982" w:type="dxa"/>
          </w:tcPr>
          <w:p w14:paraId="131DB5CC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8.48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5.95)</w:t>
            </w:r>
          </w:p>
        </w:tc>
        <w:tc>
          <w:tcPr>
            <w:tcW w:w="992" w:type="dxa"/>
          </w:tcPr>
          <w:p w14:paraId="75D40FE0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.44 (18.83)</w:t>
            </w:r>
          </w:p>
        </w:tc>
        <w:tc>
          <w:tcPr>
            <w:tcW w:w="851" w:type="dxa"/>
          </w:tcPr>
          <w:p w14:paraId="6371EA20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4.511</w:t>
            </w:r>
          </w:p>
        </w:tc>
        <w:tc>
          <w:tcPr>
            <w:tcW w:w="567" w:type="dxa"/>
          </w:tcPr>
          <w:p w14:paraId="242FC13E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-*</w:t>
            </w:r>
          </w:p>
        </w:tc>
        <w:tc>
          <w:tcPr>
            <w:tcW w:w="850" w:type="dxa"/>
          </w:tcPr>
          <w:p w14:paraId="5715256A" w14:textId="77777777" w:rsidR="00713197" w:rsidRDefault="00713197" w:rsidP="00F7148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134" w:type="dxa"/>
          </w:tcPr>
          <w:p w14:paraId="61492EB2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8.62 </w:t>
            </w:r>
          </w:p>
          <w:p w14:paraId="4F913EAD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5.92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1E4ECA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.00 (18.87)</w:t>
            </w:r>
          </w:p>
        </w:tc>
        <w:tc>
          <w:tcPr>
            <w:tcW w:w="851" w:type="dxa"/>
          </w:tcPr>
          <w:p w14:paraId="2FC149FD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5.028</w:t>
            </w:r>
          </w:p>
        </w:tc>
        <w:tc>
          <w:tcPr>
            <w:tcW w:w="567" w:type="dxa"/>
          </w:tcPr>
          <w:p w14:paraId="25404800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-*</w:t>
            </w:r>
          </w:p>
        </w:tc>
        <w:tc>
          <w:tcPr>
            <w:tcW w:w="850" w:type="dxa"/>
          </w:tcPr>
          <w:p w14:paraId="2E1700B7" w14:textId="77777777" w:rsidR="00713197" w:rsidRDefault="00713197" w:rsidP="00F7148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134" w:type="dxa"/>
          </w:tcPr>
          <w:p w14:paraId="438348B8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.59 (15.90)</w:t>
            </w:r>
          </w:p>
        </w:tc>
        <w:tc>
          <w:tcPr>
            <w:tcW w:w="1134" w:type="dxa"/>
          </w:tcPr>
          <w:p w14:paraId="1E898553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.12 (18.91)</w:t>
            </w:r>
          </w:p>
        </w:tc>
        <w:tc>
          <w:tcPr>
            <w:tcW w:w="851" w:type="dxa"/>
          </w:tcPr>
          <w:p w14:paraId="1CCC89C3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4.910</w:t>
            </w:r>
          </w:p>
        </w:tc>
        <w:tc>
          <w:tcPr>
            <w:tcW w:w="567" w:type="dxa"/>
          </w:tcPr>
          <w:p w14:paraId="6DCDB1B0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-*</w:t>
            </w:r>
          </w:p>
        </w:tc>
        <w:tc>
          <w:tcPr>
            <w:tcW w:w="709" w:type="dxa"/>
          </w:tcPr>
          <w:p w14:paraId="0726A174" w14:textId="77777777" w:rsidR="00713197" w:rsidRDefault="00713197" w:rsidP="00F7148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713197" w14:paraId="03EC4746" w14:textId="77777777" w:rsidTr="00F71487">
        <w:trPr>
          <w:jc w:val="center"/>
        </w:trPr>
        <w:tc>
          <w:tcPr>
            <w:tcW w:w="1844" w:type="dxa"/>
          </w:tcPr>
          <w:p w14:paraId="2FFC6B11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ducation background (years)</w:t>
            </w:r>
          </w:p>
        </w:tc>
        <w:tc>
          <w:tcPr>
            <w:tcW w:w="997" w:type="dxa"/>
          </w:tcPr>
          <w:p w14:paraId="01A447B7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3.09 </w:t>
            </w:r>
          </w:p>
          <w:p w14:paraId="165FF779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3.66)</w:t>
            </w:r>
          </w:p>
        </w:tc>
        <w:tc>
          <w:tcPr>
            <w:tcW w:w="982" w:type="dxa"/>
          </w:tcPr>
          <w:p w14:paraId="7AA59514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3.35 </w:t>
            </w:r>
          </w:p>
          <w:p w14:paraId="3D55077B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3.58)</w:t>
            </w:r>
          </w:p>
        </w:tc>
        <w:tc>
          <w:tcPr>
            <w:tcW w:w="992" w:type="dxa"/>
          </w:tcPr>
          <w:p w14:paraId="020CC870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50 (3.79)</w:t>
            </w:r>
          </w:p>
        </w:tc>
        <w:tc>
          <w:tcPr>
            <w:tcW w:w="851" w:type="dxa"/>
          </w:tcPr>
          <w:p w14:paraId="3F72207E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250</w:t>
            </w:r>
          </w:p>
        </w:tc>
        <w:tc>
          <w:tcPr>
            <w:tcW w:w="567" w:type="dxa"/>
          </w:tcPr>
          <w:p w14:paraId="18555746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97</w:t>
            </w:r>
          </w:p>
        </w:tc>
        <w:tc>
          <w:tcPr>
            <w:tcW w:w="850" w:type="dxa"/>
          </w:tcPr>
          <w:p w14:paraId="1D01C637" w14:textId="77777777" w:rsidR="00713197" w:rsidRDefault="00713197" w:rsidP="00F7148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1134" w:type="dxa"/>
          </w:tcPr>
          <w:p w14:paraId="681DDEC8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3.37 </w:t>
            </w:r>
          </w:p>
          <w:p w14:paraId="5CF87E57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3.59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13A7B9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42 (3.75)</w:t>
            </w:r>
          </w:p>
        </w:tc>
        <w:tc>
          <w:tcPr>
            <w:tcW w:w="851" w:type="dxa"/>
          </w:tcPr>
          <w:p w14:paraId="41162F10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624</w:t>
            </w:r>
          </w:p>
        </w:tc>
        <w:tc>
          <w:tcPr>
            <w:tcW w:w="567" w:type="dxa"/>
          </w:tcPr>
          <w:p w14:paraId="0B183DE6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97</w:t>
            </w:r>
          </w:p>
        </w:tc>
        <w:tc>
          <w:tcPr>
            <w:tcW w:w="850" w:type="dxa"/>
          </w:tcPr>
          <w:p w14:paraId="3C0B662A" w14:textId="77777777" w:rsidR="00713197" w:rsidRDefault="00713197" w:rsidP="00F7148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134" w:type="dxa"/>
          </w:tcPr>
          <w:p w14:paraId="1C5B2949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3.36 </w:t>
            </w:r>
          </w:p>
          <w:p w14:paraId="704B88B1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3.59)</w:t>
            </w:r>
          </w:p>
        </w:tc>
        <w:tc>
          <w:tcPr>
            <w:tcW w:w="1134" w:type="dxa"/>
          </w:tcPr>
          <w:p w14:paraId="1CC7F0D4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2.45 </w:t>
            </w:r>
          </w:p>
          <w:p w14:paraId="3D6EB8AD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3.76)</w:t>
            </w:r>
          </w:p>
        </w:tc>
        <w:tc>
          <w:tcPr>
            <w:tcW w:w="851" w:type="dxa"/>
          </w:tcPr>
          <w:p w14:paraId="5BAF9F82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459</w:t>
            </w:r>
          </w:p>
        </w:tc>
        <w:tc>
          <w:tcPr>
            <w:tcW w:w="567" w:type="dxa"/>
          </w:tcPr>
          <w:p w14:paraId="7B87362F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97</w:t>
            </w:r>
          </w:p>
        </w:tc>
        <w:tc>
          <w:tcPr>
            <w:tcW w:w="709" w:type="dxa"/>
          </w:tcPr>
          <w:p w14:paraId="0D36A1DD" w14:textId="77777777" w:rsidR="00713197" w:rsidRDefault="00713197" w:rsidP="00F7148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</w:tr>
      <w:tr w:rsidR="00713197" w14:paraId="475AD1C4" w14:textId="77777777" w:rsidTr="00F71487">
        <w:trPr>
          <w:jc w:val="center"/>
        </w:trPr>
        <w:tc>
          <w:tcPr>
            <w:tcW w:w="1844" w:type="dxa"/>
          </w:tcPr>
          <w:p w14:paraId="1A76ED72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Illness duration (years)</w:t>
            </w:r>
          </w:p>
        </w:tc>
        <w:tc>
          <w:tcPr>
            <w:tcW w:w="997" w:type="dxa"/>
          </w:tcPr>
          <w:p w14:paraId="5F7FFDE9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7.55 </w:t>
            </w:r>
          </w:p>
          <w:p w14:paraId="4C3CC922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8.54)</w:t>
            </w:r>
          </w:p>
        </w:tc>
        <w:tc>
          <w:tcPr>
            <w:tcW w:w="982" w:type="dxa"/>
          </w:tcPr>
          <w:p w14:paraId="52FCEFFF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8.38 </w:t>
            </w:r>
          </w:p>
          <w:p w14:paraId="4C8FF0E3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8.81)</w:t>
            </w:r>
          </w:p>
        </w:tc>
        <w:tc>
          <w:tcPr>
            <w:tcW w:w="992" w:type="dxa"/>
          </w:tcPr>
          <w:p w14:paraId="491919D8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73 (7.60)</w:t>
            </w:r>
          </w:p>
        </w:tc>
        <w:tc>
          <w:tcPr>
            <w:tcW w:w="851" w:type="dxa"/>
          </w:tcPr>
          <w:p w14:paraId="63014417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4.779</w:t>
            </w:r>
          </w:p>
        </w:tc>
        <w:tc>
          <w:tcPr>
            <w:tcW w:w="567" w:type="dxa"/>
          </w:tcPr>
          <w:p w14:paraId="429E1147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-*</w:t>
            </w:r>
          </w:p>
        </w:tc>
        <w:tc>
          <w:tcPr>
            <w:tcW w:w="850" w:type="dxa"/>
          </w:tcPr>
          <w:p w14:paraId="4509B25A" w14:textId="77777777" w:rsidR="00713197" w:rsidRDefault="00713197" w:rsidP="00F7148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134" w:type="dxa"/>
          </w:tcPr>
          <w:p w14:paraId="200BED35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8.30 </w:t>
            </w:r>
          </w:p>
          <w:p w14:paraId="0497BAD0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8.79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E665A6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5.831 </w:t>
            </w:r>
          </w:p>
          <w:p w14:paraId="60D671F6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7.66)</w:t>
            </w:r>
          </w:p>
        </w:tc>
        <w:tc>
          <w:tcPr>
            <w:tcW w:w="851" w:type="dxa"/>
          </w:tcPr>
          <w:p w14:paraId="1DDED059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4.362</w:t>
            </w:r>
          </w:p>
        </w:tc>
        <w:tc>
          <w:tcPr>
            <w:tcW w:w="567" w:type="dxa"/>
          </w:tcPr>
          <w:p w14:paraId="07EBA1FB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-*</w:t>
            </w:r>
          </w:p>
        </w:tc>
        <w:tc>
          <w:tcPr>
            <w:tcW w:w="850" w:type="dxa"/>
          </w:tcPr>
          <w:p w14:paraId="75B1BDC6" w14:textId="77777777" w:rsidR="00713197" w:rsidRDefault="00713197" w:rsidP="00F7148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134" w:type="dxa"/>
          </w:tcPr>
          <w:p w14:paraId="3ECA397C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8.33 </w:t>
            </w:r>
          </w:p>
          <w:p w14:paraId="6F0C1AE4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8.79)</w:t>
            </w:r>
          </w:p>
        </w:tc>
        <w:tc>
          <w:tcPr>
            <w:tcW w:w="1134" w:type="dxa"/>
          </w:tcPr>
          <w:p w14:paraId="3E709CA8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5.79 </w:t>
            </w:r>
          </w:p>
          <w:p w14:paraId="0136AE61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7.65)</w:t>
            </w:r>
          </w:p>
        </w:tc>
        <w:tc>
          <w:tcPr>
            <w:tcW w:w="851" w:type="dxa"/>
          </w:tcPr>
          <w:p w14:paraId="29CC6E72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4.566</w:t>
            </w:r>
          </w:p>
        </w:tc>
        <w:tc>
          <w:tcPr>
            <w:tcW w:w="567" w:type="dxa"/>
          </w:tcPr>
          <w:p w14:paraId="22B5CF87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-*</w:t>
            </w:r>
          </w:p>
        </w:tc>
        <w:tc>
          <w:tcPr>
            <w:tcW w:w="709" w:type="dxa"/>
          </w:tcPr>
          <w:p w14:paraId="33E7314B" w14:textId="77777777" w:rsidR="00713197" w:rsidRDefault="00713197" w:rsidP="00F7148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713197" w14:paraId="1E82378A" w14:textId="77777777" w:rsidTr="00F71487">
        <w:trPr>
          <w:jc w:val="center"/>
        </w:trPr>
        <w:tc>
          <w:tcPr>
            <w:tcW w:w="1844" w:type="dxa"/>
          </w:tcPr>
          <w:p w14:paraId="022E214A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irst episode age (years)</w:t>
            </w:r>
          </w:p>
        </w:tc>
        <w:tc>
          <w:tcPr>
            <w:tcW w:w="997" w:type="dxa"/>
          </w:tcPr>
          <w:p w14:paraId="3EBFBDD8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9.88 </w:t>
            </w:r>
          </w:p>
          <w:p w14:paraId="5CE2D685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5.05)</w:t>
            </w:r>
          </w:p>
        </w:tc>
        <w:tc>
          <w:tcPr>
            <w:tcW w:w="982" w:type="dxa"/>
          </w:tcPr>
          <w:p w14:paraId="054C8F00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0.41 </w:t>
            </w:r>
          </w:p>
          <w:p w14:paraId="6516AEF1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3.96)</w:t>
            </w:r>
          </w:p>
        </w:tc>
        <w:tc>
          <w:tcPr>
            <w:tcW w:w="992" w:type="dxa"/>
          </w:tcPr>
          <w:p w14:paraId="32423961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.69 (17.19)</w:t>
            </w:r>
          </w:p>
        </w:tc>
        <w:tc>
          <w:tcPr>
            <w:tcW w:w="851" w:type="dxa"/>
          </w:tcPr>
          <w:p w14:paraId="31A0124F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-3.726 </w:t>
            </w:r>
          </w:p>
        </w:tc>
        <w:tc>
          <w:tcPr>
            <w:tcW w:w="567" w:type="dxa"/>
          </w:tcPr>
          <w:p w14:paraId="64EB32E5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-*</w:t>
            </w:r>
          </w:p>
        </w:tc>
        <w:tc>
          <w:tcPr>
            <w:tcW w:w="850" w:type="dxa"/>
          </w:tcPr>
          <w:p w14:paraId="2E0C5EFF" w14:textId="77777777" w:rsidR="00713197" w:rsidRDefault="00713197" w:rsidP="00F7148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134" w:type="dxa"/>
          </w:tcPr>
          <w:p w14:paraId="2BA53461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.63 (14.02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D73B9C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.15 (17.09)</w:t>
            </w:r>
          </w:p>
        </w:tc>
        <w:tc>
          <w:tcPr>
            <w:tcW w:w="851" w:type="dxa"/>
          </w:tcPr>
          <w:p w14:paraId="0B16CFBA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4.488</w:t>
            </w:r>
          </w:p>
        </w:tc>
        <w:tc>
          <w:tcPr>
            <w:tcW w:w="567" w:type="dxa"/>
          </w:tcPr>
          <w:p w14:paraId="052BD662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-*</w:t>
            </w:r>
          </w:p>
        </w:tc>
        <w:tc>
          <w:tcPr>
            <w:tcW w:w="850" w:type="dxa"/>
          </w:tcPr>
          <w:p w14:paraId="7DCC2FD6" w14:textId="77777777" w:rsidR="00713197" w:rsidRDefault="00713197" w:rsidP="00F7148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134" w:type="dxa"/>
          </w:tcPr>
          <w:p w14:paraId="1D541476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0.57 </w:t>
            </w:r>
          </w:p>
          <w:p w14:paraId="3DA1C61D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3.97)</w:t>
            </w:r>
          </w:p>
        </w:tc>
        <w:tc>
          <w:tcPr>
            <w:tcW w:w="1134" w:type="dxa"/>
          </w:tcPr>
          <w:p w14:paraId="023A18CF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8.31 </w:t>
            </w:r>
          </w:p>
          <w:p w14:paraId="09D6819D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7.19)</w:t>
            </w:r>
          </w:p>
        </w:tc>
        <w:tc>
          <w:tcPr>
            <w:tcW w:w="851" w:type="dxa"/>
          </w:tcPr>
          <w:p w14:paraId="0537114C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4.316</w:t>
            </w:r>
          </w:p>
        </w:tc>
        <w:tc>
          <w:tcPr>
            <w:tcW w:w="567" w:type="dxa"/>
          </w:tcPr>
          <w:p w14:paraId="2C9F4FFE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-*</w:t>
            </w:r>
          </w:p>
        </w:tc>
        <w:tc>
          <w:tcPr>
            <w:tcW w:w="709" w:type="dxa"/>
          </w:tcPr>
          <w:p w14:paraId="76CC811D" w14:textId="77777777" w:rsidR="00713197" w:rsidRDefault="00713197" w:rsidP="00F7148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713197" w14:paraId="5FA39A91" w14:textId="77777777" w:rsidTr="00F71487">
        <w:trPr>
          <w:jc w:val="center"/>
        </w:trPr>
        <w:tc>
          <w:tcPr>
            <w:tcW w:w="1844" w:type="dxa"/>
          </w:tcPr>
          <w:p w14:paraId="0499624F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RP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μ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/L)</w:t>
            </w:r>
          </w:p>
        </w:tc>
        <w:tc>
          <w:tcPr>
            <w:tcW w:w="997" w:type="dxa"/>
          </w:tcPr>
          <w:p w14:paraId="0B5D1485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57 </w:t>
            </w:r>
          </w:p>
          <w:p w14:paraId="0CE8DF0D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.47)</w:t>
            </w:r>
          </w:p>
        </w:tc>
        <w:tc>
          <w:tcPr>
            <w:tcW w:w="982" w:type="dxa"/>
          </w:tcPr>
          <w:p w14:paraId="5CC1BA0E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56 </w:t>
            </w:r>
          </w:p>
          <w:p w14:paraId="0F0B9E1B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.52)</w:t>
            </w:r>
          </w:p>
        </w:tc>
        <w:tc>
          <w:tcPr>
            <w:tcW w:w="992" w:type="dxa"/>
          </w:tcPr>
          <w:p w14:paraId="4BBD1E51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9 (1.34)</w:t>
            </w:r>
          </w:p>
        </w:tc>
        <w:tc>
          <w:tcPr>
            <w:tcW w:w="851" w:type="dxa"/>
          </w:tcPr>
          <w:p w14:paraId="3140DF38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191</w:t>
            </w:r>
          </w:p>
        </w:tc>
        <w:tc>
          <w:tcPr>
            <w:tcW w:w="567" w:type="dxa"/>
          </w:tcPr>
          <w:p w14:paraId="20C0405C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-*</w:t>
            </w:r>
          </w:p>
        </w:tc>
        <w:tc>
          <w:tcPr>
            <w:tcW w:w="850" w:type="dxa"/>
          </w:tcPr>
          <w:p w14:paraId="0A71DB2C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34</w:t>
            </w:r>
          </w:p>
        </w:tc>
        <w:tc>
          <w:tcPr>
            <w:tcW w:w="1134" w:type="dxa"/>
          </w:tcPr>
          <w:p w14:paraId="4CF1E0FA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56 </w:t>
            </w:r>
          </w:p>
          <w:p w14:paraId="7650C749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.51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FA2E03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9 (1.36)</w:t>
            </w:r>
          </w:p>
        </w:tc>
        <w:tc>
          <w:tcPr>
            <w:tcW w:w="851" w:type="dxa"/>
          </w:tcPr>
          <w:p w14:paraId="7FC3F18B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810</w:t>
            </w:r>
          </w:p>
        </w:tc>
        <w:tc>
          <w:tcPr>
            <w:tcW w:w="567" w:type="dxa"/>
          </w:tcPr>
          <w:p w14:paraId="1B165424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-*</w:t>
            </w:r>
          </w:p>
        </w:tc>
        <w:tc>
          <w:tcPr>
            <w:tcW w:w="850" w:type="dxa"/>
          </w:tcPr>
          <w:p w14:paraId="42A69942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0</w:t>
            </w:r>
          </w:p>
        </w:tc>
        <w:tc>
          <w:tcPr>
            <w:tcW w:w="1134" w:type="dxa"/>
          </w:tcPr>
          <w:p w14:paraId="0C524AF4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56 </w:t>
            </w:r>
          </w:p>
          <w:p w14:paraId="4C121B2D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.52)</w:t>
            </w:r>
          </w:p>
        </w:tc>
        <w:tc>
          <w:tcPr>
            <w:tcW w:w="1134" w:type="dxa"/>
          </w:tcPr>
          <w:p w14:paraId="6DA97173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59 </w:t>
            </w:r>
          </w:p>
          <w:p w14:paraId="18723C65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.35)</w:t>
            </w:r>
          </w:p>
        </w:tc>
        <w:tc>
          <w:tcPr>
            <w:tcW w:w="851" w:type="dxa"/>
          </w:tcPr>
          <w:p w14:paraId="7183ACA8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670</w:t>
            </w:r>
          </w:p>
        </w:tc>
        <w:tc>
          <w:tcPr>
            <w:tcW w:w="567" w:type="dxa"/>
          </w:tcPr>
          <w:p w14:paraId="63838B2F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-*</w:t>
            </w:r>
          </w:p>
        </w:tc>
        <w:tc>
          <w:tcPr>
            <w:tcW w:w="709" w:type="dxa"/>
          </w:tcPr>
          <w:p w14:paraId="487F887A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95</w:t>
            </w:r>
          </w:p>
        </w:tc>
      </w:tr>
      <w:tr w:rsidR="00713197" w14:paraId="1E225C83" w14:textId="77777777" w:rsidTr="00F71487">
        <w:trPr>
          <w:jc w:val="center"/>
        </w:trPr>
        <w:tc>
          <w:tcPr>
            <w:tcW w:w="1844" w:type="dxa"/>
          </w:tcPr>
          <w:p w14:paraId="226D9C3F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rtisone (nmol/L)</w:t>
            </w:r>
          </w:p>
        </w:tc>
        <w:tc>
          <w:tcPr>
            <w:tcW w:w="997" w:type="dxa"/>
          </w:tcPr>
          <w:p w14:paraId="620FE21E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6.68 </w:t>
            </w:r>
          </w:p>
          <w:p w14:paraId="166292CF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1.41)</w:t>
            </w:r>
          </w:p>
        </w:tc>
        <w:tc>
          <w:tcPr>
            <w:tcW w:w="982" w:type="dxa"/>
          </w:tcPr>
          <w:p w14:paraId="5EA6D6FB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7.16 </w:t>
            </w:r>
          </w:p>
          <w:p w14:paraId="41923579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2.27)</w:t>
            </w:r>
          </w:p>
        </w:tc>
        <w:tc>
          <w:tcPr>
            <w:tcW w:w="992" w:type="dxa"/>
          </w:tcPr>
          <w:p w14:paraId="211A3814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5.62 </w:t>
            </w:r>
          </w:p>
          <w:p w14:paraId="05E617EF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9.14)</w:t>
            </w:r>
          </w:p>
        </w:tc>
        <w:tc>
          <w:tcPr>
            <w:tcW w:w="851" w:type="dxa"/>
          </w:tcPr>
          <w:p w14:paraId="6730D5EF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.012</w:t>
            </w:r>
          </w:p>
        </w:tc>
        <w:tc>
          <w:tcPr>
            <w:tcW w:w="567" w:type="dxa"/>
          </w:tcPr>
          <w:p w14:paraId="578C0ECF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-*</w:t>
            </w:r>
          </w:p>
        </w:tc>
        <w:tc>
          <w:tcPr>
            <w:tcW w:w="850" w:type="dxa"/>
          </w:tcPr>
          <w:p w14:paraId="33210500" w14:textId="77777777" w:rsidR="00713197" w:rsidRDefault="00713197" w:rsidP="00F7148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44</w:t>
            </w:r>
          </w:p>
        </w:tc>
        <w:tc>
          <w:tcPr>
            <w:tcW w:w="1134" w:type="dxa"/>
          </w:tcPr>
          <w:p w14:paraId="14C996C3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7.29 </w:t>
            </w:r>
          </w:p>
          <w:p w14:paraId="14A96E71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2.18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FE8FFC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.29 (9.27)</w:t>
            </w:r>
          </w:p>
        </w:tc>
        <w:tc>
          <w:tcPr>
            <w:tcW w:w="851" w:type="dxa"/>
          </w:tcPr>
          <w:p w14:paraId="3AE69375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.781</w:t>
            </w:r>
          </w:p>
        </w:tc>
        <w:tc>
          <w:tcPr>
            <w:tcW w:w="567" w:type="dxa"/>
          </w:tcPr>
          <w:p w14:paraId="3AB3D256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-*</w:t>
            </w:r>
          </w:p>
        </w:tc>
        <w:tc>
          <w:tcPr>
            <w:tcW w:w="850" w:type="dxa"/>
          </w:tcPr>
          <w:p w14:paraId="1F98F720" w14:textId="77777777" w:rsidR="00713197" w:rsidRDefault="00713197" w:rsidP="00F7148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5</w:t>
            </w:r>
          </w:p>
        </w:tc>
        <w:tc>
          <w:tcPr>
            <w:tcW w:w="1134" w:type="dxa"/>
          </w:tcPr>
          <w:p w14:paraId="4A4D3DD9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.28 (12.20)</w:t>
            </w:r>
          </w:p>
        </w:tc>
        <w:tc>
          <w:tcPr>
            <w:tcW w:w="1134" w:type="dxa"/>
          </w:tcPr>
          <w:p w14:paraId="104A82A7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5.31 </w:t>
            </w:r>
          </w:p>
          <w:p w14:paraId="15830BD3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9.25)</w:t>
            </w:r>
          </w:p>
        </w:tc>
        <w:tc>
          <w:tcPr>
            <w:tcW w:w="851" w:type="dxa"/>
          </w:tcPr>
          <w:p w14:paraId="5F69583F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.740</w:t>
            </w:r>
          </w:p>
        </w:tc>
        <w:tc>
          <w:tcPr>
            <w:tcW w:w="567" w:type="dxa"/>
          </w:tcPr>
          <w:p w14:paraId="676B445F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-*</w:t>
            </w:r>
          </w:p>
        </w:tc>
        <w:tc>
          <w:tcPr>
            <w:tcW w:w="709" w:type="dxa"/>
          </w:tcPr>
          <w:p w14:paraId="192AE866" w14:textId="77777777" w:rsidR="00713197" w:rsidRDefault="00713197" w:rsidP="00F7148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6</w:t>
            </w:r>
          </w:p>
        </w:tc>
      </w:tr>
      <w:tr w:rsidR="00713197" w14:paraId="20C747A1" w14:textId="77777777" w:rsidTr="00F71487">
        <w:trPr>
          <w:jc w:val="center"/>
        </w:trPr>
        <w:tc>
          <w:tcPr>
            <w:tcW w:w="1844" w:type="dxa"/>
          </w:tcPr>
          <w:p w14:paraId="2743BDB2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CTH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/ml)</w:t>
            </w:r>
          </w:p>
        </w:tc>
        <w:tc>
          <w:tcPr>
            <w:tcW w:w="997" w:type="dxa"/>
          </w:tcPr>
          <w:p w14:paraId="6CD120AA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1.84 </w:t>
            </w:r>
          </w:p>
          <w:p w14:paraId="2DDF1325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28.77)</w:t>
            </w:r>
          </w:p>
        </w:tc>
        <w:tc>
          <w:tcPr>
            <w:tcW w:w="982" w:type="dxa"/>
          </w:tcPr>
          <w:p w14:paraId="61EE2FCE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3.67 </w:t>
            </w:r>
          </w:p>
          <w:p w14:paraId="09ACE8FA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30.15)</w:t>
            </w:r>
          </w:p>
        </w:tc>
        <w:tc>
          <w:tcPr>
            <w:tcW w:w="992" w:type="dxa"/>
          </w:tcPr>
          <w:p w14:paraId="49726AF4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.81</w:t>
            </w:r>
          </w:p>
          <w:p w14:paraId="457DEBF5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25.03)</w:t>
            </w:r>
          </w:p>
        </w:tc>
        <w:tc>
          <w:tcPr>
            <w:tcW w:w="851" w:type="dxa"/>
          </w:tcPr>
          <w:p w14:paraId="0AD1DD44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.631</w:t>
            </w:r>
          </w:p>
        </w:tc>
        <w:tc>
          <w:tcPr>
            <w:tcW w:w="567" w:type="dxa"/>
          </w:tcPr>
          <w:p w14:paraId="30222337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-*</w:t>
            </w:r>
          </w:p>
        </w:tc>
        <w:tc>
          <w:tcPr>
            <w:tcW w:w="850" w:type="dxa"/>
          </w:tcPr>
          <w:p w14:paraId="28ADC096" w14:textId="77777777" w:rsidR="00713197" w:rsidRDefault="00713197" w:rsidP="00F7148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9</w:t>
            </w:r>
          </w:p>
        </w:tc>
        <w:tc>
          <w:tcPr>
            <w:tcW w:w="1134" w:type="dxa"/>
          </w:tcPr>
          <w:p w14:paraId="2CC1F889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3.73 </w:t>
            </w:r>
          </w:p>
          <w:p w14:paraId="28686288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30.04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98CF2D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.49 (25.14)</w:t>
            </w:r>
          </w:p>
        </w:tc>
        <w:tc>
          <w:tcPr>
            <w:tcW w:w="851" w:type="dxa"/>
          </w:tcPr>
          <w:p w14:paraId="4C50CE09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.931</w:t>
            </w:r>
          </w:p>
        </w:tc>
        <w:tc>
          <w:tcPr>
            <w:tcW w:w="567" w:type="dxa"/>
          </w:tcPr>
          <w:p w14:paraId="52FCFD32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-*</w:t>
            </w:r>
          </w:p>
        </w:tc>
        <w:tc>
          <w:tcPr>
            <w:tcW w:w="850" w:type="dxa"/>
          </w:tcPr>
          <w:p w14:paraId="4E8A3D68" w14:textId="77777777" w:rsidR="00713197" w:rsidRDefault="00713197" w:rsidP="00F7148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3</w:t>
            </w:r>
          </w:p>
        </w:tc>
        <w:tc>
          <w:tcPr>
            <w:tcW w:w="1134" w:type="dxa"/>
          </w:tcPr>
          <w:p w14:paraId="28629B3F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3.70 </w:t>
            </w:r>
          </w:p>
          <w:p w14:paraId="69EA78E8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30.05)</w:t>
            </w:r>
          </w:p>
        </w:tc>
        <w:tc>
          <w:tcPr>
            <w:tcW w:w="1134" w:type="dxa"/>
          </w:tcPr>
          <w:p w14:paraId="632D3EE3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7.61 </w:t>
            </w:r>
          </w:p>
          <w:p w14:paraId="59D265CD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25.17)</w:t>
            </w:r>
          </w:p>
        </w:tc>
        <w:tc>
          <w:tcPr>
            <w:tcW w:w="851" w:type="dxa"/>
          </w:tcPr>
          <w:p w14:paraId="7798536B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.853</w:t>
            </w:r>
          </w:p>
        </w:tc>
        <w:tc>
          <w:tcPr>
            <w:tcW w:w="567" w:type="dxa"/>
          </w:tcPr>
          <w:p w14:paraId="29C529EE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-*</w:t>
            </w:r>
          </w:p>
        </w:tc>
        <w:tc>
          <w:tcPr>
            <w:tcW w:w="709" w:type="dxa"/>
          </w:tcPr>
          <w:p w14:paraId="0BE66542" w14:textId="77777777" w:rsidR="00713197" w:rsidRDefault="00713197" w:rsidP="00F7148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4</w:t>
            </w:r>
          </w:p>
        </w:tc>
      </w:tr>
      <w:tr w:rsidR="00713197" w14:paraId="275ADF47" w14:textId="77777777" w:rsidTr="00F71487">
        <w:trPr>
          <w:jc w:val="center"/>
        </w:trPr>
        <w:tc>
          <w:tcPr>
            <w:tcW w:w="1844" w:type="dxa"/>
          </w:tcPr>
          <w:p w14:paraId="1813BD3D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estosterone (nmol/L)</w:t>
            </w:r>
          </w:p>
        </w:tc>
        <w:tc>
          <w:tcPr>
            <w:tcW w:w="997" w:type="dxa"/>
          </w:tcPr>
          <w:p w14:paraId="484F8728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81.51 </w:t>
            </w:r>
          </w:p>
          <w:p w14:paraId="2E00D3A3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226.47)</w:t>
            </w:r>
          </w:p>
        </w:tc>
        <w:tc>
          <w:tcPr>
            <w:tcW w:w="982" w:type="dxa"/>
          </w:tcPr>
          <w:p w14:paraId="70C3E057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7.35 (237.64)</w:t>
            </w:r>
          </w:p>
        </w:tc>
        <w:tc>
          <w:tcPr>
            <w:tcW w:w="992" w:type="dxa"/>
          </w:tcPr>
          <w:p w14:paraId="2582586D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6.53 (195.50)</w:t>
            </w:r>
          </w:p>
        </w:tc>
        <w:tc>
          <w:tcPr>
            <w:tcW w:w="851" w:type="dxa"/>
          </w:tcPr>
          <w:p w14:paraId="148719F4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.956</w:t>
            </w:r>
          </w:p>
        </w:tc>
        <w:tc>
          <w:tcPr>
            <w:tcW w:w="567" w:type="dxa"/>
          </w:tcPr>
          <w:p w14:paraId="1DFB5CA4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-*</w:t>
            </w:r>
          </w:p>
        </w:tc>
        <w:tc>
          <w:tcPr>
            <w:tcW w:w="850" w:type="dxa"/>
          </w:tcPr>
          <w:p w14:paraId="4F1DBF7E" w14:textId="77777777" w:rsidR="00713197" w:rsidRDefault="00713197" w:rsidP="00F7148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3</w:t>
            </w:r>
          </w:p>
        </w:tc>
        <w:tc>
          <w:tcPr>
            <w:tcW w:w="1134" w:type="dxa"/>
          </w:tcPr>
          <w:p w14:paraId="43481C4A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98.37 </w:t>
            </w:r>
          </w:p>
          <w:p w14:paraId="407222B7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237.52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AAAC88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2.91 (193.83)</w:t>
            </w:r>
          </w:p>
        </w:tc>
        <w:tc>
          <w:tcPr>
            <w:tcW w:w="851" w:type="dxa"/>
          </w:tcPr>
          <w:p w14:paraId="2FA9C662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3.343</w:t>
            </w:r>
          </w:p>
        </w:tc>
        <w:tc>
          <w:tcPr>
            <w:tcW w:w="567" w:type="dxa"/>
          </w:tcPr>
          <w:p w14:paraId="1F2C6383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-*</w:t>
            </w:r>
          </w:p>
        </w:tc>
        <w:tc>
          <w:tcPr>
            <w:tcW w:w="850" w:type="dxa"/>
          </w:tcPr>
          <w:p w14:paraId="04F25E21" w14:textId="77777777" w:rsidR="00713197" w:rsidRDefault="00713197" w:rsidP="00F7148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1134" w:type="dxa"/>
          </w:tcPr>
          <w:p w14:paraId="6111BAAE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8.22 (237.86)</w:t>
            </w:r>
          </w:p>
        </w:tc>
        <w:tc>
          <w:tcPr>
            <w:tcW w:w="1134" w:type="dxa"/>
          </w:tcPr>
          <w:p w14:paraId="003382E0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43.65 </w:t>
            </w:r>
          </w:p>
          <w:p w14:paraId="533080CC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93.39)</w:t>
            </w:r>
          </w:p>
        </w:tc>
        <w:tc>
          <w:tcPr>
            <w:tcW w:w="851" w:type="dxa"/>
          </w:tcPr>
          <w:p w14:paraId="06C9FF83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3.233</w:t>
            </w:r>
          </w:p>
        </w:tc>
        <w:tc>
          <w:tcPr>
            <w:tcW w:w="567" w:type="dxa"/>
          </w:tcPr>
          <w:p w14:paraId="0E5BE796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-*</w:t>
            </w:r>
          </w:p>
        </w:tc>
        <w:tc>
          <w:tcPr>
            <w:tcW w:w="709" w:type="dxa"/>
          </w:tcPr>
          <w:p w14:paraId="76D0124C" w14:textId="77777777" w:rsidR="00713197" w:rsidRDefault="00713197" w:rsidP="00F7148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</w:tr>
      <w:tr w:rsidR="00713197" w14:paraId="0F39F5D0" w14:textId="77777777" w:rsidTr="00F71487">
        <w:trPr>
          <w:jc w:val="center"/>
        </w:trPr>
        <w:tc>
          <w:tcPr>
            <w:tcW w:w="1844" w:type="dxa"/>
          </w:tcPr>
          <w:p w14:paraId="64346F66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HAMD-24 total </w:t>
            </w:r>
          </w:p>
        </w:tc>
        <w:tc>
          <w:tcPr>
            <w:tcW w:w="997" w:type="dxa"/>
          </w:tcPr>
          <w:p w14:paraId="4AA27645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3.76 </w:t>
            </w:r>
          </w:p>
          <w:p w14:paraId="55A00337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0.76)</w:t>
            </w:r>
          </w:p>
        </w:tc>
        <w:tc>
          <w:tcPr>
            <w:tcW w:w="982" w:type="dxa"/>
          </w:tcPr>
          <w:p w14:paraId="76A84020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42 (7.91)</w:t>
            </w:r>
          </w:p>
        </w:tc>
        <w:tc>
          <w:tcPr>
            <w:tcW w:w="992" w:type="dxa"/>
          </w:tcPr>
          <w:p w14:paraId="2FB10217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.32 (10.03)</w:t>
            </w:r>
          </w:p>
        </w:tc>
        <w:tc>
          <w:tcPr>
            <w:tcW w:w="851" w:type="dxa"/>
          </w:tcPr>
          <w:p w14:paraId="34A9E693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7.595</w:t>
            </w:r>
          </w:p>
        </w:tc>
        <w:tc>
          <w:tcPr>
            <w:tcW w:w="567" w:type="dxa"/>
          </w:tcPr>
          <w:p w14:paraId="74FF7469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-*</w:t>
            </w:r>
          </w:p>
        </w:tc>
        <w:tc>
          <w:tcPr>
            <w:tcW w:w="850" w:type="dxa"/>
          </w:tcPr>
          <w:p w14:paraId="0721C647" w14:textId="77777777" w:rsidR="00713197" w:rsidRDefault="00713197" w:rsidP="00F7148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134" w:type="dxa"/>
          </w:tcPr>
          <w:p w14:paraId="35C03516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9.67 </w:t>
            </w:r>
          </w:p>
          <w:p w14:paraId="29C155AD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8.26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0088AA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.10 (9.98)</w:t>
            </w:r>
          </w:p>
        </w:tc>
        <w:tc>
          <w:tcPr>
            <w:tcW w:w="851" w:type="dxa"/>
          </w:tcPr>
          <w:p w14:paraId="2487D227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7.013</w:t>
            </w:r>
          </w:p>
        </w:tc>
        <w:tc>
          <w:tcPr>
            <w:tcW w:w="567" w:type="dxa"/>
          </w:tcPr>
          <w:p w14:paraId="0995E755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-*</w:t>
            </w:r>
          </w:p>
        </w:tc>
        <w:tc>
          <w:tcPr>
            <w:tcW w:w="850" w:type="dxa"/>
          </w:tcPr>
          <w:p w14:paraId="56D84E17" w14:textId="77777777" w:rsidR="00713197" w:rsidRDefault="00713197" w:rsidP="00F7148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134" w:type="dxa"/>
          </w:tcPr>
          <w:p w14:paraId="4338BA9F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9.65 </w:t>
            </w:r>
          </w:p>
          <w:p w14:paraId="725C3FAC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8.26)</w:t>
            </w:r>
          </w:p>
        </w:tc>
        <w:tc>
          <w:tcPr>
            <w:tcW w:w="1134" w:type="dxa"/>
          </w:tcPr>
          <w:p w14:paraId="5803A87D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3.05 </w:t>
            </w:r>
          </w:p>
          <w:p w14:paraId="1F6398C1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9.96)</w:t>
            </w:r>
          </w:p>
        </w:tc>
        <w:tc>
          <w:tcPr>
            <w:tcW w:w="851" w:type="dxa"/>
          </w:tcPr>
          <w:p w14:paraId="4AE7F9AE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7.060</w:t>
            </w:r>
          </w:p>
        </w:tc>
        <w:tc>
          <w:tcPr>
            <w:tcW w:w="567" w:type="dxa"/>
          </w:tcPr>
          <w:p w14:paraId="406272AF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-*</w:t>
            </w:r>
          </w:p>
        </w:tc>
        <w:tc>
          <w:tcPr>
            <w:tcW w:w="709" w:type="dxa"/>
          </w:tcPr>
          <w:p w14:paraId="1BD681B0" w14:textId="77777777" w:rsidR="00713197" w:rsidRDefault="00713197" w:rsidP="00F7148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713197" w14:paraId="08865B59" w14:textId="77777777" w:rsidTr="00F71487">
        <w:trPr>
          <w:jc w:val="center"/>
        </w:trPr>
        <w:tc>
          <w:tcPr>
            <w:tcW w:w="1844" w:type="dxa"/>
          </w:tcPr>
          <w:p w14:paraId="3D97DADE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AMA total</w:t>
            </w:r>
          </w:p>
        </w:tc>
        <w:tc>
          <w:tcPr>
            <w:tcW w:w="997" w:type="dxa"/>
          </w:tcPr>
          <w:p w14:paraId="05B45A3B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7.86 </w:t>
            </w:r>
          </w:p>
          <w:p w14:paraId="72F64C44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8.02)</w:t>
            </w:r>
          </w:p>
        </w:tc>
        <w:tc>
          <w:tcPr>
            <w:tcW w:w="982" w:type="dxa"/>
          </w:tcPr>
          <w:p w14:paraId="6DD8CDCD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62 (6.64)</w:t>
            </w:r>
          </w:p>
        </w:tc>
        <w:tc>
          <w:tcPr>
            <w:tcW w:w="992" w:type="dxa"/>
          </w:tcPr>
          <w:p w14:paraId="315C307A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2.82 </w:t>
            </w:r>
          </w:p>
          <w:p w14:paraId="38BC8DAA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8.59)</w:t>
            </w:r>
          </w:p>
        </w:tc>
        <w:tc>
          <w:tcPr>
            <w:tcW w:w="851" w:type="dxa"/>
          </w:tcPr>
          <w:p w14:paraId="34938854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3.371</w:t>
            </w:r>
          </w:p>
        </w:tc>
        <w:tc>
          <w:tcPr>
            <w:tcW w:w="567" w:type="dxa"/>
          </w:tcPr>
          <w:p w14:paraId="1AE1C2A1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-*</w:t>
            </w:r>
          </w:p>
        </w:tc>
        <w:tc>
          <w:tcPr>
            <w:tcW w:w="850" w:type="dxa"/>
          </w:tcPr>
          <w:p w14:paraId="61F4523C" w14:textId="77777777" w:rsidR="00713197" w:rsidRDefault="00713197" w:rsidP="00F7148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134" w:type="dxa"/>
          </w:tcPr>
          <w:p w14:paraId="7503A707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5.82 </w:t>
            </w:r>
          </w:p>
          <w:p w14:paraId="282BB294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6.91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6E9522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55 (8.44)</w:t>
            </w:r>
          </w:p>
        </w:tc>
        <w:tc>
          <w:tcPr>
            <w:tcW w:w="851" w:type="dxa"/>
          </w:tcPr>
          <w:p w14:paraId="405C0A20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2.722</w:t>
            </w:r>
          </w:p>
        </w:tc>
        <w:tc>
          <w:tcPr>
            <w:tcW w:w="567" w:type="dxa"/>
          </w:tcPr>
          <w:p w14:paraId="25FD401F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-*</w:t>
            </w:r>
          </w:p>
        </w:tc>
        <w:tc>
          <w:tcPr>
            <w:tcW w:w="850" w:type="dxa"/>
          </w:tcPr>
          <w:p w14:paraId="7F91BE93" w14:textId="77777777" w:rsidR="00713197" w:rsidRDefault="00713197" w:rsidP="00F7148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134" w:type="dxa"/>
          </w:tcPr>
          <w:p w14:paraId="1548FB06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5.81 </w:t>
            </w:r>
          </w:p>
          <w:p w14:paraId="2BD2E521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6.91)</w:t>
            </w:r>
          </w:p>
        </w:tc>
        <w:tc>
          <w:tcPr>
            <w:tcW w:w="1134" w:type="dxa"/>
          </w:tcPr>
          <w:p w14:paraId="54ACF58F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2.54 </w:t>
            </w:r>
          </w:p>
          <w:p w14:paraId="0A554F3C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8.41)</w:t>
            </w:r>
          </w:p>
        </w:tc>
        <w:tc>
          <w:tcPr>
            <w:tcW w:w="851" w:type="dxa"/>
          </w:tcPr>
          <w:p w14:paraId="05CD73F0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2.820</w:t>
            </w:r>
          </w:p>
        </w:tc>
        <w:tc>
          <w:tcPr>
            <w:tcW w:w="567" w:type="dxa"/>
          </w:tcPr>
          <w:p w14:paraId="35E56813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-*</w:t>
            </w:r>
          </w:p>
        </w:tc>
        <w:tc>
          <w:tcPr>
            <w:tcW w:w="709" w:type="dxa"/>
          </w:tcPr>
          <w:p w14:paraId="3CD668FC" w14:textId="77777777" w:rsidR="00713197" w:rsidRDefault="00713197" w:rsidP="00F7148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713197" w14:paraId="3A96CE88" w14:textId="77777777" w:rsidTr="00F71487">
        <w:trPr>
          <w:jc w:val="center"/>
        </w:trPr>
        <w:tc>
          <w:tcPr>
            <w:tcW w:w="1844" w:type="dxa"/>
          </w:tcPr>
          <w:p w14:paraId="256B29F8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BPRS total </w:t>
            </w:r>
          </w:p>
        </w:tc>
        <w:tc>
          <w:tcPr>
            <w:tcW w:w="997" w:type="dxa"/>
          </w:tcPr>
          <w:p w14:paraId="1B35D142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2.48 </w:t>
            </w:r>
          </w:p>
          <w:p w14:paraId="7AA9935C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0.22)</w:t>
            </w:r>
          </w:p>
        </w:tc>
        <w:tc>
          <w:tcPr>
            <w:tcW w:w="982" w:type="dxa"/>
          </w:tcPr>
          <w:p w14:paraId="56872E13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.84 (10.58)</w:t>
            </w:r>
          </w:p>
        </w:tc>
        <w:tc>
          <w:tcPr>
            <w:tcW w:w="992" w:type="dxa"/>
          </w:tcPr>
          <w:p w14:paraId="1AFF8045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.69 (9.37)</w:t>
            </w:r>
          </w:p>
        </w:tc>
        <w:tc>
          <w:tcPr>
            <w:tcW w:w="851" w:type="dxa"/>
          </w:tcPr>
          <w:p w14:paraId="56E8AA16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72</w:t>
            </w:r>
          </w:p>
        </w:tc>
        <w:tc>
          <w:tcPr>
            <w:tcW w:w="567" w:type="dxa"/>
          </w:tcPr>
          <w:p w14:paraId="36D1F1B9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97</w:t>
            </w:r>
          </w:p>
        </w:tc>
        <w:tc>
          <w:tcPr>
            <w:tcW w:w="850" w:type="dxa"/>
          </w:tcPr>
          <w:p w14:paraId="2F3316FB" w14:textId="77777777" w:rsidR="00713197" w:rsidRDefault="00713197" w:rsidP="00F7148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134" w:type="dxa"/>
          </w:tcPr>
          <w:p w14:paraId="56056DAE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.96 (10.57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4D8587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.40 (9.31)</w:t>
            </w:r>
          </w:p>
        </w:tc>
        <w:tc>
          <w:tcPr>
            <w:tcW w:w="851" w:type="dxa"/>
          </w:tcPr>
          <w:p w14:paraId="1E08534D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108</w:t>
            </w:r>
          </w:p>
        </w:tc>
        <w:tc>
          <w:tcPr>
            <w:tcW w:w="567" w:type="dxa"/>
          </w:tcPr>
          <w:p w14:paraId="407080D9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97</w:t>
            </w:r>
          </w:p>
        </w:tc>
        <w:tc>
          <w:tcPr>
            <w:tcW w:w="850" w:type="dxa"/>
          </w:tcPr>
          <w:p w14:paraId="370BD070" w14:textId="77777777" w:rsidR="00713197" w:rsidRDefault="00713197" w:rsidP="00F7148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27</w:t>
            </w:r>
          </w:p>
        </w:tc>
        <w:tc>
          <w:tcPr>
            <w:tcW w:w="1134" w:type="dxa"/>
          </w:tcPr>
          <w:p w14:paraId="5B4816BA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2.96 </w:t>
            </w:r>
          </w:p>
          <w:p w14:paraId="779CC6B1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0.59)</w:t>
            </w:r>
          </w:p>
        </w:tc>
        <w:tc>
          <w:tcPr>
            <w:tcW w:w="1134" w:type="dxa"/>
          </w:tcPr>
          <w:p w14:paraId="547F6E6F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.40 (9.28)</w:t>
            </w:r>
          </w:p>
        </w:tc>
        <w:tc>
          <w:tcPr>
            <w:tcW w:w="851" w:type="dxa"/>
          </w:tcPr>
          <w:p w14:paraId="37BC7529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118</w:t>
            </w:r>
          </w:p>
        </w:tc>
        <w:tc>
          <w:tcPr>
            <w:tcW w:w="567" w:type="dxa"/>
          </w:tcPr>
          <w:p w14:paraId="53E781C1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97</w:t>
            </w:r>
          </w:p>
        </w:tc>
        <w:tc>
          <w:tcPr>
            <w:tcW w:w="709" w:type="dxa"/>
          </w:tcPr>
          <w:p w14:paraId="7369BD79" w14:textId="77777777" w:rsidR="00713197" w:rsidRDefault="00713197" w:rsidP="00F7148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34</w:t>
            </w:r>
          </w:p>
        </w:tc>
      </w:tr>
      <w:tr w:rsidR="00713197" w14:paraId="67214C8C" w14:textId="77777777" w:rsidTr="00F71487">
        <w:trPr>
          <w:jc w:val="center"/>
        </w:trPr>
        <w:tc>
          <w:tcPr>
            <w:tcW w:w="1844" w:type="dxa"/>
          </w:tcPr>
          <w:p w14:paraId="467E0FBF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MRS total</w:t>
            </w:r>
          </w:p>
        </w:tc>
        <w:tc>
          <w:tcPr>
            <w:tcW w:w="997" w:type="dxa"/>
          </w:tcPr>
          <w:p w14:paraId="6D2EF225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4.36 </w:t>
            </w:r>
          </w:p>
          <w:p w14:paraId="3D0C5487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1.72)</w:t>
            </w:r>
          </w:p>
        </w:tc>
        <w:tc>
          <w:tcPr>
            <w:tcW w:w="982" w:type="dxa"/>
          </w:tcPr>
          <w:p w14:paraId="1D1385DA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.71</w:t>
            </w:r>
          </w:p>
          <w:p w14:paraId="1102C8A0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1.75)</w:t>
            </w:r>
          </w:p>
        </w:tc>
        <w:tc>
          <w:tcPr>
            <w:tcW w:w="992" w:type="dxa"/>
          </w:tcPr>
          <w:p w14:paraId="32D76018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96</w:t>
            </w:r>
          </w:p>
          <w:p w14:paraId="0B8E3484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7.52)</w:t>
            </w:r>
          </w:p>
        </w:tc>
        <w:tc>
          <w:tcPr>
            <w:tcW w:w="851" w:type="dxa"/>
          </w:tcPr>
          <w:p w14:paraId="69815D7B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2.698</w:t>
            </w:r>
          </w:p>
        </w:tc>
        <w:tc>
          <w:tcPr>
            <w:tcW w:w="567" w:type="dxa"/>
          </w:tcPr>
          <w:p w14:paraId="22EC13FF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-*</w:t>
            </w:r>
          </w:p>
        </w:tc>
        <w:tc>
          <w:tcPr>
            <w:tcW w:w="850" w:type="dxa"/>
          </w:tcPr>
          <w:p w14:paraId="55C7EF15" w14:textId="77777777" w:rsidR="00713197" w:rsidRDefault="00713197" w:rsidP="00F7148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134" w:type="dxa"/>
          </w:tcPr>
          <w:p w14:paraId="722BE379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.71</w:t>
            </w:r>
          </w:p>
          <w:p w14:paraId="18C299E9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1.71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974A58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6.67 </w:t>
            </w:r>
          </w:p>
          <w:p w14:paraId="530C15D7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7.31)</w:t>
            </w:r>
          </w:p>
        </w:tc>
        <w:tc>
          <w:tcPr>
            <w:tcW w:w="851" w:type="dxa"/>
          </w:tcPr>
          <w:p w14:paraId="11AECD53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3.063</w:t>
            </w:r>
          </w:p>
        </w:tc>
        <w:tc>
          <w:tcPr>
            <w:tcW w:w="567" w:type="dxa"/>
          </w:tcPr>
          <w:p w14:paraId="7A07920F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-*</w:t>
            </w:r>
          </w:p>
        </w:tc>
        <w:tc>
          <w:tcPr>
            <w:tcW w:w="850" w:type="dxa"/>
          </w:tcPr>
          <w:p w14:paraId="0F7B5066" w14:textId="77777777" w:rsidR="00713197" w:rsidRDefault="00713197" w:rsidP="00F7148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134" w:type="dxa"/>
          </w:tcPr>
          <w:p w14:paraId="08C811C7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.74</w:t>
            </w:r>
          </w:p>
          <w:p w14:paraId="7E5EC606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1.72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DFC001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6.68 </w:t>
            </w:r>
          </w:p>
          <w:p w14:paraId="66D5A886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7.31)</w:t>
            </w:r>
          </w:p>
        </w:tc>
        <w:tc>
          <w:tcPr>
            <w:tcW w:w="851" w:type="dxa"/>
          </w:tcPr>
          <w:p w14:paraId="2DAF056E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3.110</w:t>
            </w:r>
          </w:p>
        </w:tc>
        <w:tc>
          <w:tcPr>
            <w:tcW w:w="567" w:type="dxa"/>
          </w:tcPr>
          <w:p w14:paraId="2E702441" w14:textId="77777777" w:rsidR="00713197" w:rsidRDefault="00713197" w:rsidP="00F714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-*</w:t>
            </w:r>
          </w:p>
        </w:tc>
        <w:tc>
          <w:tcPr>
            <w:tcW w:w="709" w:type="dxa"/>
          </w:tcPr>
          <w:p w14:paraId="1F2B9C8B" w14:textId="77777777" w:rsidR="00713197" w:rsidRDefault="00713197" w:rsidP="00F7148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</w:tbl>
    <w:p w14:paraId="03827EB7" w14:textId="77777777" w:rsidR="00713197" w:rsidRDefault="00713197" w:rsidP="00713197">
      <w:pPr>
        <w:rPr>
          <w:rFonts w:ascii="Times New Roman" w:hAnsi="Times New Roman" w:cs="Times New Roman"/>
          <w:sz w:val="20"/>
          <w:szCs w:val="20"/>
        </w:rPr>
      </w:pPr>
    </w:p>
    <w:p w14:paraId="4043DC84" w14:textId="77777777" w:rsidR="00713197" w:rsidRDefault="00713197" w:rsidP="00713197">
      <w:pPr>
        <w:rPr>
          <w:sz w:val="20"/>
          <w:szCs w:val="20"/>
        </w:rPr>
      </w:pPr>
    </w:p>
    <w:p w14:paraId="6146A479" w14:textId="77777777" w:rsidR="00713197" w:rsidRDefault="00713197" w:rsidP="00952639">
      <w:pPr>
        <w:rPr>
          <w:rFonts w:ascii="Times New Roman" w:hAnsi="Times New Roman" w:cs="Times New Roman"/>
          <w:szCs w:val="24"/>
        </w:rPr>
        <w:sectPr w:rsidR="00713197" w:rsidSect="00713197">
          <w:pgSz w:w="16838" w:h="11906" w:orient="landscape" w:code="9"/>
          <w:pgMar w:top="1134" w:right="1134" w:bottom="1134" w:left="1134" w:header="706" w:footer="706" w:gutter="0"/>
          <w:cols w:space="708"/>
          <w:docGrid w:linePitch="360"/>
        </w:sectPr>
      </w:pPr>
    </w:p>
    <w:p w14:paraId="571EDB01" w14:textId="77777777" w:rsidR="00952639" w:rsidRPr="00620D1C" w:rsidRDefault="00952639" w:rsidP="00952639">
      <w:pPr>
        <w:rPr>
          <w:rFonts w:ascii="Times New Roman" w:hAnsi="Times New Roman" w:cs="Times New Roman"/>
          <w:szCs w:val="24"/>
        </w:rPr>
      </w:pPr>
      <w:r w:rsidRPr="00620D1C">
        <w:rPr>
          <w:rFonts w:ascii="Times New Roman" w:hAnsi="Times New Roman" w:cs="Times New Roman"/>
          <w:szCs w:val="24"/>
        </w:rPr>
        <w:lastRenderedPageBreak/>
        <w:t>Figure 1. Distribution of propensity score of suicidal ideations</w:t>
      </w:r>
    </w:p>
    <w:p w14:paraId="635D3B20" w14:textId="3C7E0CA9" w:rsidR="00952639" w:rsidRDefault="00952639">
      <w:pPr>
        <w:rPr>
          <w:sz w:val="20"/>
          <w:szCs w:val="20"/>
        </w:rPr>
      </w:pPr>
      <w:r>
        <w:rPr>
          <w:noProof/>
          <w:sz w:val="20"/>
          <w:szCs w:val="20"/>
        </w:rPr>
        <w:drawing>
          <wp:inline distT="0" distB="0" distL="0" distR="0" wp14:anchorId="691099DF" wp14:editId="6AF638BE">
            <wp:extent cx="6120130" cy="5097780"/>
            <wp:effectExtent l="0" t="0" r="0" b="7620"/>
            <wp:docPr id="1" name="Picture 1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&#10;&#10;Description automatically generated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5097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B88530" w14:textId="23DA5B74" w:rsidR="00952639" w:rsidRDefault="00952639">
      <w:pPr>
        <w:rPr>
          <w:sz w:val="20"/>
          <w:szCs w:val="20"/>
        </w:rPr>
      </w:pPr>
    </w:p>
    <w:p w14:paraId="0E641FED" w14:textId="77777777" w:rsidR="00952639" w:rsidRDefault="00952639">
      <w:pPr>
        <w:rPr>
          <w:sz w:val="20"/>
          <w:szCs w:val="20"/>
        </w:rPr>
        <w:sectPr w:rsidR="00952639" w:rsidSect="00713197">
          <w:pgSz w:w="11906" w:h="16838" w:code="9"/>
          <w:pgMar w:top="1134" w:right="1134" w:bottom="1134" w:left="1134" w:header="706" w:footer="706" w:gutter="0"/>
          <w:cols w:space="708"/>
          <w:docGrid w:linePitch="360"/>
        </w:sectPr>
      </w:pPr>
    </w:p>
    <w:p w14:paraId="0AF342E4" w14:textId="28A92321" w:rsidR="00952639" w:rsidRPr="00620D1C" w:rsidRDefault="00952639">
      <w:pPr>
        <w:rPr>
          <w:rFonts w:ascii="Times New Roman" w:hAnsi="Times New Roman" w:cs="Times New Roman"/>
          <w:szCs w:val="24"/>
        </w:rPr>
      </w:pPr>
      <w:r w:rsidRPr="00620D1C">
        <w:rPr>
          <w:rFonts w:ascii="Times New Roman" w:hAnsi="Times New Roman" w:cs="Times New Roman"/>
          <w:szCs w:val="24"/>
        </w:rPr>
        <w:lastRenderedPageBreak/>
        <w:t>Figure 2. Distribution of propensity score of suicide plan</w:t>
      </w:r>
    </w:p>
    <w:p w14:paraId="7BB5714A" w14:textId="1FEE47CE" w:rsidR="00952639" w:rsidRDefault="00952639">
      <w:pPr>
        <w:rPr>
          <w:sz w:val="20"/>
          <w:szCs w:val="20"/>
        </w:rPr>
      </w:pPr>
      <w:r>
        <w:rPr>
          <w:noProof/>
          <w:sz w:val="20"/>
          <w:szCs w:val="20"/>
        </w:rPr>
        <w:drawing>
          <wp:inline distT="0" distB="0" distL="0" distR="0" wp14:anchorId="082CDFB2" wp14:editId="45B14969">
            <wp:extent cx="6120130" cy="5097780"/>
            <wp:effectExtent l="0" t="0" r="0" b="7620"/>
            <wp:docPr id="2" name="Picture 2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&#10;&#10;Description automatically generated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5097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457F2F" w14:textId="6C2CDD47" w:rsidR="00952639" w:rsidRDefault="00952639">
      <w:pPr>
        <w:rPr>
          <w:sz w:val="20"/>
          <w:szCs w:val="20"/>
        </w:rPr>
      </w:pPr>
    </w:p>
    <w:p w14:paraId="5E810037" w14:textId="77777777" w:rsidR="00952639" w:rsidRDefault="00952639">
      <w:pPr>
        <w:rPr>
          <w:sz w:val="20"/>
          <w:szCs w:val="20"/>
        </w:rPr>
        <w:sectPr w:rsidR="00952639" w:rsidSect="00952639">
          <w:pgSz w:w="11906" w:h="16838" w:code="9"/>
          <w:pgMar w:top="1134" w:right="1134" w:bottom="1134" w:left="1134" w:header="706" w:footer="706" w:gutter="0"/>
          <w:cols w:space="708"/>
          <w:docGrid w:linePitch="360"/>
        </w:sectPr>
      </w:pPr>
    </w:p>
    <w:p w14:paraId="1031D745" w14:textId="518960E6" w:rsidR="00952639" w:rsidRPr="00DF249F" w:rsidRDefault="00952639">
      <w:pPr>
        <w:rPr>
          <w:rFonts w:ascii="Times New Roman" w:hAnsi="Times New Roman" w:cs="Times New Roman"/>
          <w:szCs w:val="24"/>
        </w:rPr>
      </w:pPr>
      <w:r w:rsidRPr="00DF249F">
        <w:rPr>
          <w:rFonts w:ascii="Times New Roman" w:hAnsi="Times New Roman" w:cs="Times New Roman"/>
          <w:szCs w:val="24"/>
        </w:rPr>
        <w:lastRenderedPageBreak/>
        <w:t>Figure 3. Distribution of propensity score of suicide attempts</w:t>
      </w:r>
    </w:p>
    <w:p w14:paraId="1E573A63" w14:textId="33073812" w:rsidR="00952639" w:rsidRPr="008A6F74" w:rsidRDefault="00952639">
      <w:pPr>
        <w:rPr>
          <w:sz w:val="20"/>
          <w:szCs w:val="20"/>
        </w:rPr>
      </w:pPr>
      <w:r>
        <w:rPr>
          <w:noProof/>
          <w:sz w:val="20"/>
          <w:szCs w:val="20"/>
        </w:rPr>
        <w:drawing>
          <wp:inline distT="0" distB="0" distL="0" distR="0" wp14:anchorId="37949CD7" wp14:editId="6EF6E29E">
            <wp:extent cx="6120130" cy="5097780"/>
            <wp:effectExtent l="0" t="0" r="0" b="7620"/>
            <wp:docPr id="3" name="Picture 3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&#10;&#10;Description automatically generated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5097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952639" w:rsidRPr="008A6F74" w:rsidSect="00952639">
      <w:pgSz w:w="11906" w:h="16838" w:code="9"/>
      <w:pgMar w:top="1134" w:right="1134" w:bottom="1134" w:left="1134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1C33ED" w14:textId="77777777" w:rsidR="009D3148" w:rsidRDefault="009D3148" w:rsidP="00F978BA">
      <w:pPr>
        <w:spacing w:after="0" w:line="240" w:lineRule="auto"/>
      </w:pPr>
      <w:r>
        <w:separator/>
      </w:r>
    </w:p>
  </w:endnote>
  <w:endnote w:type="continuationSeparator" w:id="0">
    <w:p w14:paraId="7DFCC120" w14:textId="77777777" w:rsidR="009D3148" w:rsidRDefault="009D3148" w:rsidP="00F978B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haris SIL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71234259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595AB11" w14:textId="4D7DB3CB" w:rsidR="00610EDE" w:rsidRDefault="00610ED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20D3A8A" w14:textId="77777777" w:rsidR="00610EDE" w:rsidRDefault="00610ED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D71552" w14:textId="77777777" w:rsidR="009D3148" w:rsidRDefault="009D3148" w:rsidP="00F978BA">
      <w:pPr>
        <w:spacing w:after="0" w:line="240" w:lineRule="auto"/>
      </w:pPr>
      <w:r>
        <w:separator/>
      </w:r>
    </w:p>
  </w:footnote>
  <w:footnote w:type="continuationSeparator" w:id="0">
    <w:p w14:paraId="78776A8E" w14:textId="77777777" w:rsidR="009D3148" w:rsidRDefault="009D3148" w:rsidP="00F978B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1A13B6A"/>
    <w:multiLevelType w:val="hybridMultilevel"/>
    <w:tmpl w:val="323CB3D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>
      <w:start w:val="1"/>
      <w:numFmt w:val="lowerRoman"/>
      <w:lvlText w:val="%3."/>
      <w:lvlJc w:val="right"/>
      <w:pPr>
        <w:ind w:left="1260" w:hanging="420"/>
      </w:p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9">
      <w:start w:val="1"/>
      <w:numFmt w:val="lowerLetter"/>
      <w:lvlText w:val="%5)"/>
      <w:lvlJc w:val="left"/>
      <w:pPr>
        <w:ind w:left="2100" w:hanging="420"/>
      </w:pPr>
    </w:lvl>
    <w:lvl w:ilvl="5" w:tplc="0409001B">
      <w:start w:val="1"/>
      <w:numFmt w:val="lowerRoman"/>
      <w:lvlText w:val="%6."/>
      <w:lvlJc w:val="right"/>
      <w:pPr>
        <w:ind w:left="2520" w:hanging="420"/>
      </w:pPr>
    </w:lvl>
    <w:lvl w:ilvl="6" w:tplc="0409000F">
      <w:start w:val="1"/>
      <w:numFmt w:val="decimal"/>
      <w:lvlText w:val="%7."/>
      <w:lvlJc w:val="left"/>
      <w:pPr>
        <w:ind w:left="2940" w:hanging="420"/>
      </w:pPr>
    </w:lvl>
    <w:lvl w:ilvl="7" w:tplc="04090019">
      <w:start w:val="1"/>
      <w:numFmt w:val="lowerLetter"/>
      <w:lvlText w:val="%8)"/>
      <w:lvlJc w:val="left"/>
      <w:pPr>
        <w:ind w:left="3360" w:hanging="420"/>
      </w:pPr>
    </w:lvl>
    <w:lvl w:ilvl="8" w:tplc="0409001B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5BA45F90"/>
    <w:multiLevelType w:val="hybridMultilevel"/>
    <w:tmpl w:val="161EF6F8"/>
    <w:lvl w:ilvl="0" w:tplc="68C82064">
      <w:start w:val="1"/>
      <w:numFmt w:val="decimal"/>
      <w:lvlText w:val="%1."/>
      <w:lvlJc w:val="left"/>
      <w:pPr>
        <w:ind w:left="425" w:hanging="425"/>
      </w:pPr>
      <w:rPr>
        <w:rFonts w:hint="eastAsia"/>
        <w:color w:val="000000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 w16cid:durableId="410077900">
    <w:abstractNumId w:val="1"/>
  </w:num>
  <w:num w:numId="2" w16cid:durableId="130504534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G1NDcyNDQwNzc2MjBT0lEKTi0uzszPAykwMq4FAIl8Yh0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sychiatry Research&lt;/Style&gt;&lt;LeftDelim&gt;{&lt;/LeftDelim&gt;&lt;RightDelim&gt;}&lt;/RightDelim&gt;&lt;FontName&gt;Verdan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tsrvd5zo25zwuew2eaxe203dst0trp5wfs2&quot;&gt;emergency&lt;record-ids&gt;&lt;item&gt;2&lt;/item&gt;&lt;item&gt;3&lt;/item&gt;&lt;item&gt;4&lt;/item&gt;&lt;item&gt;5&lt;/item&gt;&lt;item&gt;6&lt;/item&gt;&lt;item&gt;7&lt;/item&gt;&lt;item&gt;8&lt;/item&gt;&lt;item&gt;10&lt;/item&gt;&lt;item&gt;11&lt;/item&gt;&lt;item&gt;30&lt;/item&gt;&lt;item&gt;206&lt;/item&gt;&lt;item&gt;212&lt;/item&gt;&lt;item&gt;213&lt;/item&gt;&lt;item&gt;214&lt;/item&gt;&lt;item&gt;215&lt;/item&gt;&lt;item&gt;216&lt;/item&gt;&lt;/record-ids&gt;&lt;/item&gt;&lt;/Libraries&gt;"/>
  </w:docVars>
  <w:rsids>
    <w:rsidRoot w:val="001764E6"/>
    <w:rsid w:val="00007D2B"/>
    <w:rsid w:val="00011310"/>
    <w:rsid w:val="00025739"/>
    <w:rsid w:val="000501FD"/>
    <w:rsid w:val="00050E35"/>
    <w:rsid w:val="00060D80"/>
    <w:rsid w:val="0006268D"/>
    <w:rsid w:val="00076762"/>
    <w:rsid w:val="00090835"/>
    <w:rsid w:val="00090E94"/>
    <w:rsid w:val="00093E59"/>
    <w:rsid w:val="00094841"/>
    <w:rsid w:val="00095F68"/>
    <w:rsid w:val="000A20A0"/>
    <w:rsid w:val="000A468B"/>
    <w:rsid w:val="000A561D"/>
    <w:rsid w:val="000A7941"/>
    <w:rsid w:val="000B0614"/>
    <w:rsid w:val="000B16D8"/>
    <w:rsid w:val="000B2442"/>
    <w:rsid w:val="000B25DC"/>
    <w:rsid w:val="000B63B9"/>
    <w:rsid w:val="000C2E9A"/>
    <w:rsid w:val="000C4757"/>
    <w:rsid w:val="000C577E"/>
    <w:rsid w:val="000D3192"/>
    <w:rsid w:val="000E0C77"/>
    <w:rsid w:val="000E0FE5"/>
    <w:rsid w:val="000E689B"/>
    <w:rsid w:val="000F0C29"/>
    <w:rsid w:val="000F7535"/>
    <w:rsid w:val="001028A6"/>
    <w:rsid w:val="001046FA"/>
    <w:rsid w:val="00105D6D"/>
    <w:rsid w:val="001121DC"/>
    <w:rsid w:val="00117095"/>
    <w:rsid w:val="00123C71"/>
    <w:rsid w:val="0013002E"/>
    <w:rsid w:val="001354AB"/>
    <w:rsid w:val="00146C29"/>
    <w:rsid w:val="00146E94"/>
    <w:rsid w:val="0015688A"/>
    <w:rsid w:val="0016598D"/>
    <w:rsid w:val="0017160E"/>
    <w:rsid w:val="001764E6"/>
    <w:rsid w:val="001808AE"/>
    <w:rsid w:val="00182714"/>
    <w:rsid w:val="0018289C"/>
    <w:rsid w:val="00185EAC"/>
    <w:rsid w:val="0019298A"/>
    <w:rsid w:val="00192A91"/>
    <w:rsid w:val="00192B67"/>
    <w:rsid w:val="001940FF"/>
    <w:rsid w:val="001A1245"/>
    <w:rsid w:val="001A4BCE"/>
    <w:rsid w:val="001A501E"/>
    <w:rsid w:val="001B5404"/>
    <w:rsid w:val="001B6A11"/>
    <w:rsid w:val="001C08EA"/>
    <w:rsid w:val="001C5A58"/>
    <w:rsid w:val="001D3043"/>
    <w:rsid w:val="001D3FB0"/>
    <w:rsid w:val="001D5275"/>
    <w:rsid w:val="001E04C4"/>
    <w:rsid w:val="001E0D5D"/>
    <w:rsid w:val="001E2DA2"/>
    <w:rsid w:val="001E4F89"/>
    <w:rsid w:val="001F1543"/>
    <w:rsid w:val="001F458F"/>
    <w:rsid w:val="0020292F"/>
    <w:rsid w:val="002079EE"/>
    <w:rsid w:val="002114AD"/>
    <w:rsid w:val="0022168D"/>
    <w:rsid w:val="002270D3"/>
    <w:rsid w:val="002274F3"/>
    <w:rsid w:val="002300E5"/>
    <w:rsid w:val="00230DDC"/>
    <w:rsid w:val="0023256D"/>
    <w:rsid w:val="002326DB"/>
    <w:rsid w:val="00236238"/>
    <w:rsid w:val="002363E9"/>
    <w:rsid w:val="002414E8"/>
    <w:rsid w:val="00245396"/>
    <w:rsid w:val="00250EDC"/>
    <w:rsid w:val="00251907"/>
    <w:rsid w:val="00256A51"/>
    <w:rsid w:val="00273E43"/>
    <w:rsid w:val="00274273"/>
    <w:rsid w:val="00283AB4"/>
    <w:rsid w:val="00290424"/>
    <w:rsid w:val="0029438A"/>
    <w:rsid w:val="002A6D5E"/>
    <w:rsid w:val="002D4FCB"/>
    <w:rsid w:val="002D63C0"/>
    <w:rsid w:val="002E185F"/>
    <w:rsid w:val="002F09AF"/>
    <w:rsid w:val="002F17EE"/>
    <w:rsid w:val="002F25B5"/>
    <w:rsid w:val="002F615E"/>
    <w:rsid w:val="0030329E"/>
    <w:rsid w:val="003034F5"/>
    <w:rsid w:val="003117D5"/>
    <w:rsid w:val="0031323D"/>
    <w:rsid w:val="00313F41"/>
    <w:rsid w:val="003156C0"/>
    <w:rsid w:val="00316543"/>
    <w:rsid w:val="0032488F"/>
    <w:rsid w:val="003315A1"/>
    <w:rsid w:val="00353393"/>
    <w:rsid w:val="003540AB"/>
    <w:rsid w:val="003604A0"/>
    <w:rsid w:val="0036132A"/>
    <w:rsid w:val="0036345D"/>
    <w:rsid w:val="00367A75"/>
    <w:rsid w:val="003710D2"/>
    <w:rsid w:val="00374757"/>
    <w:rsid w:val="00377029"/>
    <w:rsid w:val="00380B80"/>
    <w:rsid w:val="00380C1A"/>
    <w:rsid w:val="0038150B"/>
    <w:rsid w:val="00383171"/>
    <w:rsid w:val="003858E5"/>
    <w:rsid w:val="00386A79"/>
    <w:rsid w:val="00386BEB"/>
    <w:rsid w:val="00391240"/>
    <w:rsid w:val="003973EC"/>
    <w:rsid w:val="003A0E64"/>
    <w:rsid w:val="003C269B"/>
    <w:rsid w:val="003C29A4"/>
    <w:rsid w:val="003C4EB0"/>
    <w:rsid w:val="003C54D0"/>
    <w:rsid w:val="003E6FA3"/>
    <w:rsid w:val="00404AA7"/>
    <w:rsid w:val="0041222F"/>
    <w:rsid w:val="0043095A"/>
    <w:rsid w:val="00430F5F"/>
    <w:rsid w:val="004322D0"/>
    <w:rsid w:val="00437A50"/>
    <w:rsid w:val="00440896"/>
    <w:rsid w:val="004414DD"/>
    <w:rsid w:val="00442243"/>
    <w:rsid w:val="004556E2"/>
    <w:rsid w:val="00455CFA"/>
    <w:rsid w:val="00457CC0"/>
    <w:rsid w:val="004616D0"/>
    <w:rsid w:val="004641A4"/>
    <w:rsid w:val="00482F97"/>
    <w:rsid w:val="004837FB"/>
    <w:rsid w:val="004A1E7C"/>
    <w:rsid w:val="004A6948"/>
    <w:rsid w:val="004A6B5B"/>
    <w:rsid w:val="004A6F4C"/>
    <w:rsid w:val="004A7BB5"/>
    <w:rsid w:val="004B3CC3"/>
    <w:rsid w:val="004B46D6"/>
    <w:rsid w:val="004B4D00"/>
    <w:rsid w:val="004B56FA"/>
    <w:rsid w:val="004B7653"/>
    <w:rsid w:val="004C239C"/>
    <w:rsid w:val="004C6B0F"/>
    <w:rsid w:val="004D3EFD"/>
    <w:rsid w:val="004D3FDE"/>
    <w:rsid w:val="004D7916"/>
    <w:rsid w:val="004E1E87"/>
    <w:rsid w:val="004E5F4B"/>
    <w:rsid w:val="004F1381"/>
    <w:rsid w:val="004F6321"/>
    <w:rsid w:val="004F69AE"/>
    <w:rsid w:val="00515C45"/>
    <w:rsid w:val="00517A4E"/>
    <w:rsid w:val="00535B5D"/>
    <w:rsid w:val="00535BAB"/>
    <w:rsid w:val="00542E49"/>
    <w:rsid w:val="0055007B"/>
    <w:rsid w:val="00550398"/>
    <w:rsid w:val="0055726C"/>
    <w:rsid w:val="005637A4"/>
    <w:rsid w:val="00566B49"/>
    <w:rsid w:val="0057312F"/>
    <w:rsid w:val="00582185"/>
    <w:rsid w:val="00583FCC"/>
    <w:rsid w:val="00584113"/>
    <w:rsid w:val="00584574"/>
    <w:rsid w:val="00585245"/>
    <w:rsid w:val="005A14B8"/>
    <w:rsid w:val="005A1C06"/>
    <w:rsid w:val="005A3345"/>
    <w:rsid w:val="005A4FD4"/>
    <w:rsid w:val="005A5CE0"/>
    <w:rsid w:val="005A7C96"/>
    <w:rsid w:val="005B713C"/>
    <w:rsid w:val="005D03E6"/>
    <w:rsid w:val="005D54A6"/>
    <w:rsid w:val="005D7064"/>
    <w:rsid w:val="00600C38"/>
    <w:rsid w:val="006103C1"/>
    <w:rsid w:val="00610EDE"/>
    <w:rsid w:val="00617666"/>
    <w:rsid w:val="006201E8"/>
    <w:rsid w:val="00620D1C"/>
    <w:rsid w:val="00623009"/>
    <w:rsid w:val="00632320"/>
    <w:rsid w:val="00632E60"/>
    <w:rsid w:val="00634893"/>
    <w:rsid w:val="0065699C"/>
    <w:rsid w:val="00661E3D"/>
    <w:rsid w:val="006642D0"/>
    <w:rsid w:val="006652EF"/>
    <w:rsid w:val="0067330A"/>
    <w:rsid w:val="00673347"/>
    <w:rsid w:val="00677410"/>
    <w:rsid w:val="00677E5B"/>
    <w:rsid w:val="0068055B"/>
    <w:rsid w:val="00687F41"/>
    <w:rsid w:val="00692447"/>
    <w:rsid w:val="00696E0A"/>
    <w:rsid w:val="006A104A"/>
    <w:rsid w:val="006A5651"/>
    <w:rsid w:val="006A6DB7"/>
    <w:rsid w:val="006B1C82"/>
    <w:rsid w:val="006C65B2"/>
    <w:rsid w:val="006D033E"/>
    <w:rsid w:val="006E3965"/>
    <w:rsid w:val="006E4ACC"/>
    <w:rsid w:val="006E6B8A"/>
    <w:rsid w:val="006F48D6"/>
    <w:rsid w:val="00701596"/>
    <w:rsid w:val="00704DB8"/>
    <w:rsid w:val="00706885"/>
    <w:rsid w:val="0070688C"/>
    <w:rsid w:val="00713197"/>
    <w:rsid w:val="00715317"/>
    <w:rsid w:val="00715B23"/>
    <w:rsid w:val="00721DB6"/>
    <w:rsid w:val="00726390"/>
    <w:rsid w:val="0074146A"/>
    <w:rsid w:val="007464C2"/>
    <w:rsid w:val="00746810"/>
    <w:rsid w:val="00747D83"/>
    <w:rsid w:val="00752B99"/>
    <w:rsid w:val="007657DF"/>
    <w:rsid w:val="00777431"/>
    <w:rsid w:val="00780708"/>
    <w:rsid w:val="00791951"/>
    <w:rsid w:val="00793BAE"/>
    <w:rsid w:val="00793D2C"/>
    <w:rsid w:val="0079636E"/>
    <w:rsid w:val="007B0EC4"/>
    <w:rsid w:val="007B2E50"/>
    <w:rsid w:val="007B4A27"/>
    <w:rsid w:val="007B4A60"/>
    <w:rsid w:val="007C2584"/>
    <w:rsid w:val="007C334F"/>
    <w:rsid w:val="007C37CA"/>
    <w:rsid w:val="007C3CFE"/>
    <w:rsid w:val="007C5E63"/>
    <w:rsid w:val="007D3BDC"/>
    <w:rsid w:val="007F6235"/>
    <w:rsid w:val="00805962"/>
    <w:rsid w:val="00806397"/>
    <w:rsid w:val="00811ACD"/>
    <w:rsid w:val="00822889"/>
    <w:rsid w:val="00834711"/>
    <w:rsid w:val="008404C7"/>
    <w:rsid w:val="00842873"/>
    <w:rsid w:val="008438AC"/>
    <w:rsid w:val="008504E5"/>
    <w:rsid w:val="0086188B"/>
    <w:rsid w:val="00861DA0"/>
    <w:rsid w:val="00865424"/>
    <w:rsid w:val="0087715D"/>
    <w:rsid w:val="008809BB"/>
    <w:rsid w:val="008820AE"/>
    <w:rsid w:val="00887A74"/>
    <w:rsid w:val="00891306"/>
    <w:rsid w:val="00894149"/>
    <w:rsid w:val="008970FA"/>
    <w:rsid w:val="008A6F74"/>
    <w:rsid w:val="008D3022"/>
    <w:rsid w:val="008D5FBD"/>
    <w:rsid w:val="008F1442"/>
    <w:rsid w:val="008F2E75"/>
    <w:rsid w:val="009012FD"/>
    <w:rsid w:val="00901F7B"/>
    <w:rsid w:val="00903590"/>
    <w:rsid w:val="00903CEE"/>
    <w:rsid w:val="009040FC"/>
    <w:rsid w:val="00914D0E"/>
    <w:rsid w:val="009322A6"/>
    <w:rsid w:val="0093343B"/>
    <w:rsid w:val="00935FE3"/>
    <w:rsid w:val="00936F91"/>
    <w:rsid w:val="009512EA"/>
    <w:rsid w:val="00952639"/>
    <w:rsid w:val="009573B6"/>
    <w:rsid w:val="00962177"/>
    <w:rsid w:val="009638AC"/>
    <w:rsid w:val="0096503D"/>
    <w:rsid w:val="00980040"/>
    <w:rsid w:val="00980F30"/>
    <w:rsid w:val="00983B5A"/>
    <w:rsid w:val="0098494C"/>
    <w:rsid w:val="009851A1"/>
    <w:rsid w:val="00990EA0"/>
    <w:rsid w:val="00992BA6"/>
    <w:rsid w:val="00994FCE"/>
    <w:rsid w:val="00996ED1"/>
    <w:rsid w:val="009A082F"/>
    <w:rsid w:val="009A298A"/>
    <w:rsid w:val="009A2BA9"/>
    <w:rsid w:val="009B1198"/>
    <w:rsid w:val="009C2D1E"/>
    <w:rsid w:val="009D3148"/>
    <w:rsid w:val="009E45EC"/>
    <w:rsid w:val="009E629B"/>
    <w:rsid w:val="009E7F29"/>
    <w:rsid w:val="009F22C0"/>
    <w:rsid w:val="009F26AA"/>
    <w:rsid w:val="009F6748"/>
    <w:rsid w:val="00A0124A"/>
    <w:rsid w:val="00A07700"/>
    <w:rsid w:val="00A07DE5"/>
    <w:rsid w:val="00A1328A"/>
    <w:rsid w:val="00A213E8"/>
    <w:rsid w:val="00A24AC5"/>
    <w:rsid w:val="00A266F7"/>
    <w:rsid w:val="00A40118"/>
    <w:rsid w:val="00A51FD4"/>
    <w:rsid w:val="00A52EFE"/>
    <w:rsid w:val="00A621E8"/>
    <w:rsid w:val="00A626B7"/>
    <w:rsid w:val="00A637D7"/>
    <w:rsid w:val="00A64838"/>
    <w:rsid w:val="00A64FEE"/>
    <w:rsid w:val="00A66984"/>
    <w:rsid w:val="00A757EF"/>
    <w:rsid w:val="00A82667"/>
    <w:rsid w:val="00A85A95"/>
    <w:rsid w:val="00A96950"/>
    <w:rsid w:val="00A97631"/>
    <w:rsid w:val="00AD24BE"/>
    <w:rsid w:val="00AD70A3"/>
    <w:rsid w:val="00AE11C9"/>
    <w:rsid w:val="00AF18C6"/>
    <w:rsid w:val="00AF2818"/>
    <w:rsid w:val="00AF4E03"/>
    <w:rsid w:val="00AF6996"/>
    <w:rsid w:val="00B12DCE"/>
    <w:rsid w:val="00B172DB"/>
    <w:rsid w:val="00B179D6"/>
    <w:rsid w:val="00B304BD"/>
    <w:rsid w:val="00B36ABA"/>
    <w:rsid w:val="00B42A01"/>
    <w:rsid w:val="00B466DC"/>
    <w:rsid w:val="00B53258"/>
    <w:rsid w:val="00B61F0F"/>
    <w:rsid w:val="00B62D9D"/>
    <w:rsid w:val="00B63D8E"/>
    <w:rsid w:val="00B66E4C"/>
    <w:rsid w:val="00B75138"/>
    <w:rsid w:val="00B83E30"/>
    <w:rsid w:val="00BA17F0"/>
    <w:rsid w:val="00BC0802"/>
    <w:rsid w:val="00BC3BC6"/>
    <w:rsid w:val="00BC47F4"/>
    <w:rsid w:val="00BD2DF9"/>
    <w:rsid w:val="00BE0E79"/>
    <w:rsid w:val="00BE42DF"/>
    <w:rsid w:val="00BF707C"/>
    <w:rsid w:val="00C02BCE"/>
    <w:rsid w:val="00C04682"/>
    <w:rsid w:val="00C10728"/>
    <w:rsid w:val="00C12520"/>
    <w:rsid w:val="00C23C15"/>
    <w:rsid w:val="00C264B8"/>
    <w:rsid w:val="00C34948"/>
    <w:rsid w:val="00C377F4"/>
    <w:rsid w:val="00C41CF2"/>
    <w:rsid w:val="00C45420"/>
    <w:rsid w:val="00C466D9"/>
    <w:rsid w:val="00C5448E"/>
    <w:rsid w:val="00C54AFB"/>
    <w:rsid w:val="00C627C0"/>
    <w:rsid w:val="00C75C2E"/>
    <w:rsid w:val="00C76FF1"/>
    <w:rsid w:val="00C8195D"/>
    <w:rsid w:val="00C90854"/>
    <w:rsid w:val="00C91DB0"/>
    <w:rsid w:val="00C966B0"/>
    <w:rsid w:val="00C97D6B"/>
    <w:rsid w:val="00CA3100"/>
    <w:rsid w:val="00CA3C67"/>
    <w:rsid w:val="00CA4A6D"/>
    <w:rsid w:val="00CB139D"/>
    <w:rsid w:val="00CB21C5"/>
    <w:rsid w:val="00CB57A7"/>
    <w:rsid w:val="00CB7C0D"/>
    <w:rsid w:val="00CB7E21"/>
    <w:rsid w:val="00CC65E3"/>
    <w:rsid w:val="00CD0FB4"/>
    <w:rsid w:val="00CD35EA"/>
    <w:rsid w:val="00CD4642"/>
    <w:rsid w:val="00CD69F8"/>
    <w:rsid w:val="00CE2408"/>
    <w:rsid w:val="00CF07D1"/>
    <w:rsid w:val="00CF7820"/>
    <w:rsid w:val="00D026B5"/>
    <w:rsid w:val="00D12CAF"/>
    <w:rsid w:val="00D21C25"/>
    <w:rsid w:val="00D25B93"/>
    <w:rsid w:val="00D3099B"/>
    <w:rsid w:val="00D34442"/>
    <w:rsid w:val="00D46B74"/>
    <w:rsid w:val="00D476B1"/>
    <w:rsid w:val="00D47C15"/>
    <w:rsid w:val="00D5313E"/>
    <w:rsid w:val="00D63B3D"/>
    <w:rsid w:val="00D65527"/>
    <w:rsid w:val="00D672FD"/>
    <w:rsid w:val="00D71958"/>
    <w:rsid w:val="00D73D60"/>
    <w:rsid w:val="00D857C7"/>
    <w:rsid w:val="00D877E2"/>
    <w:rsid w:val="00D93F28"/>
    <w:rsid w:val="00DA1090"/>
    <w:rsid w:val="00DA1269"/>
    <w:rsid w:val="00DA6B8E"/>
    <w:rsid w:val="00DA7CC7"/>
    <w:rsid w:val="00DB57EB"/>
    <w:rsid w:val="00DD1133"/>
    <w:rsid w:val="00DE09FF"/>
    <w:rsid w:val="00DE1F02"/>
    <w:rsid w:val="00DF249F"/>
    <w:rsid w:val="00E0053D"/>
    <w:rsid w:val="00E07753"/>
    <w:rsid w:val="00E15BC7"/>
    <w:rsid w:val="00E204AF"/>
    <w:rsid w:val="00E35661"/>
    <w:rsid w:val="00E50F77"/>
    <w:rsid w:val="00E50F9B"/>
    <w:rsid w:val="00E561B2"/>
    <w:rsid w:val="00E60D9F"/>
    <w:rsid w:val="00E637A5"/>
    <w:rsid w:val="00E671E9"/>
    <w:rsid w:val="00E7272B"/>
    <w:rsid w:val="00E81A4E"/>
    <w:rsid w:val="00E83AD1"/>
    <w:rsid w:val="00E919D8"/>
    <w:rsid w:val="00EB1C4F"/>
    <w:rsid w:val="00EB3ED7"/>
    <w:rsid w:val="00EB5C71"/>
    <w:rsid w:val="00EC1750"/>
    <w:rsid w:val="00EC1C60"/>
    <w:rsid w:val="00EE0078"/>
    <w:rsid w:val="00EE1066"/>
    <w:rsid w:val="00EE2A99"/>
    <w:rsid w:val="00EE7ABB"/>
    <w:rsid w:val="00EF0F0E"/>
    <w:rsid w:val="00EF5841"/>
    <w:rsid w:val="00EF6C36"/>
    <w:rsid w:val="00F0198B"/>
    <w:rsid w:val="00F1190F"/>
    <w:rsid w:val="00F159CB"/>
    <w:rsid w:val="00F17194"/>
    <w:rsid w:val="00F23299"/>
    <w:rsid w:val="00F3066F"/>
    <w:rsid w:val="00F33ED1"/>
    <w:rsid w:val="00F344A4"/>
    <w:rsid w:val="00F369F8"/>
    <w:rsid w:val="00F37301"/>
    <w:rsid w:val="00F4042C"/>
    <w:rsid w:val="00F40895"/>
    <w:rsid w:val="00F40C41"/>
    <w:rsid w:val="00F416CA"/>
    <w:rsid w:val="00F424C8"/>
    <w:rsid w:val="00F460B6"/>
    <w:rsid w:val="00F53A63"/>
    <w:rsid w:val="00F547F0"/>
    <w:rsid w:val="00F647E9"/>
    <w:rsid w:val="00F64FDF"/>
    <w:rsid w:val="00F64FE7"/>
    <w:rsid w:val="00F67EBE"/>
    <w:rsid w:val="00F7203D"/>
    <w:rsid w:val="00F72F5A"/>
    <w:rsid w:val="00F8006E"/>
    <w:rsid w:val="00F8056A"/>
    <w:rsid w:val="00F82329"/>
    <w:rsid w:val="00F83216"/>
    <w:rsid w:val="00F8384B"/>
    <w:rsid w:val="00F83DC5"/>
    <w:rsid w:val="00F978BA"/>
    <w:rsid w:val="00FB02DF"/>
    <w:rsid w:val="00FB3E8F"/>
    <w:rsid w:val="00FB3F16"/>
    <w:rsid w:val="00FB549F"/>
    <w:rsid w:val="00FC4967"/>
    <w:rsid w:val="00FC751C"/>
    <w:rsid w:val="00FD1332"/>
    <w:rsid w:val="00FD7C1C"/>
    <w:rsid w:val="00FE3AF7"/>
    <w:rsid w:val="00FF514F"/>
    <w:rsid w:val="00FF57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066A533"/>
  <w15:chartTrackingRefBased/>
  <w15:docId w15:val="{964F2128-204C-407D-9224-C402E7F2DD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29A4"/>
    <w:rPr>
      <w:rFonts w:ascii="Verdana" w:hAnsi="Verdana"/>
      <w:sz w:val="24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3C29A4"/>
    <w:pPr>
      <w:keepNext/>
      <w:keepLines/>
      <w:spacing w:before="40" w:line="360" w:lineRule="auto"/>
      <w:outlineLvl w:val="1"/>
    </w:pPr>
    <w:rPr>
      <w:rFonts w:eastAsiaTheme="majorEastAsia" w:cstheme="majorBidi"/>
      <w:b/>
      <w:szCs w:val="24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3C29A4"/>
    <w:pPr>
      <w:keepNext/>
      <w:keepLines/>
      <w:spacing w:before="40"/>
      <w:outlineLvl w:val="2"/>
    </w:pPr>
    <w:rPr>
      <w:rFonts w:eastAsiaTheme="majorEastAsia" w:cstheme="majorBidi"/>
      <w:b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3C29A4"/>
    <w:rPr>
      <w:rFonts w:ascii="Verdana" w:eastAsiaTheme="majorEastAsia" w:hAnsi="Verdana" w:cstheme="majorBidi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3C29A4"/>
    <w:rPr>
      <w:rFonts w:ascii="Verdana" w:eastAsiaTheme="majorEastAsia" w:hAnsi="Verdana" w:cstheme="majorBidi"/>
      <w:b/>
      <w:sz w:val="24"/>
      <w:szCs w:val="24"/>
    </w:rPr>
  </w:style>
  <w:style w:type="table" w:styleId="TableGrid">
    <w:name w:val="Table Grid"/>
    <w:basedOn w:val="TableNormal"/>
    <w:uiPriority w:val="39"/>
    <w:rsid w:val="001764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978BA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978BA"/>
    <w:rPr>
      <w:rFonts w:ascii="Verdana" w:hAnsi="Verdana"/>
      <w:sz w:val="24"/>
    </w:rPr>
  </w:style>
  <w:style w:type="paragraph" w:styleId="Footer">
    <w:name w:val="footer"/>
    <w:basedOn w:val="Normal"/>
    <w:link w:val="FooterChar"/>
    <w:uiPriority w:val="99"/>
    <w:unhideWhenUsed/>
    <w:rsid w:val="00F978BA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978BA"/>
    <w:rPr>
      <w:rFonts w:ascii="Verdana" w:hAnsi="Verdana"/>
      <w:sz w:val="24"/>
    </w:rPr>
  </w:style>
  <w:style w:type="paragraph" w:customStyle="1" w:styleId="EndNoteBibliographyTitle">
    <w:name w:val="EndNote Bibliography Title"/>
    <w:basedOn w:val="Normal"/>
    <w:link w:val="EndNoteBibliographyTitleChar"/>
    <w:rsid w:val="00A96950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96950"/>
    <w:rPr>
      <w:rFonts w:ascii="Verdana" w:hAnsi="Verdana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A96950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96950"/>
    <w:rPr>
      <w:rFonts w:ascii="Verdana" w:hAnsi="Verdana"/>
      <w:noProof/>
      <w:sz w:val="24"/>
    </w:rPr>
  </w:style>
  <w:style w:type="paragraph" w:styleId="Revision">
    <w:name w:val="Revision"/>
    <w:hidden/>
    <w:uiPriority w:val="99"/>
    <w:semiHidden/>
    <w:rsid w:val="00535BAB"/>
    <w:pPr>
      <w:spacing w:after="0" w:line="240" w:lineRule="auto"/>
    </w:pPr>
    <w:rPr>
      <w:rFonts w:ascii="Verdana" w:hAnsi="Verdana"/>
      <w:sz w:val="24"/>
    </w:rPr>
  </w:style>
  <w:style w:type="character" w:styleId="Hyperlink">
    <w:name w:val="Hyperlink"/>
    <w:basedOn w:val="DefaultParagraphFont"/>
    <w:uiPriority w:val="99"/>
    <w:unhideWhenUsed/>
    <w:rsid w:val="00123C71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23C71"/>
    <w:rPr>
      <w:color w:val="808080"/>
      <w:shd w:val="clear" w:color="auto" w:fill="E6E6E6"/>
    </w:rPr>
  </w:style>
  <w:style w:type="paragraph" w:customStyle="1" w:styleId="Default">
    <w:name w:val="Default"/>
    <w:rsid w:val="0038150B"/>
    <w:pPr>
      <w:widowControl w:val="0"/>
      <w:autoSpaceDE w:val="0"/>
      <w:autoSpaceDN w:val="0"/>
      <w:adjustRightInd w:val="0"/>
      <w:spacing w:after="0" w:line="240" w:lineRule="auto"/>
    </w:pPr>
    <w:rPr>
      <w:rFonts w:ascii="Charis SIL" w:hAnsi="Charis SIL" w:cs="Charis SIL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38150B"/>
    <w:pPr>
      <w:ind w:firstLineChars="200" w:firstLine="420"/>
    </w:pPr>
  </w:style>
  <w:style w:type="character" w:styleId="CommentReference">
    <w:name w:val="annotation reference"/>
    <w:basedOn w:val="DefaultParagraphFont"/>
    <w:uiPriority w:val="99"/>
    <w:semiHidden/>
    <w:unhideWhenUsed/>
    <w:rsid w:val="001808AE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808AE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808AE"/>
    <w:rPr>
      <w:rFonts w:ascii="Verdana" w:hAnsi="Verdana"/>
      <w:sz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808A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808AE"/>
    <w:rPr>
      <w:rFonts w:ascii="Verdana" w:hAnsi="Verdana"/>
      <w:b/>
      <w:bCs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9507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110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jpg"/><Relationship Id="rId5" Type="http://schemas.openxmlformats.org/officeDocument/2006/relationships/webSettings" Target="webSettings.xml"/><Relationship Id="rId10" Type="http://schemas.openxmlformats.org/officeDocument/2006/relationships/image" Target="media/image2.jpg"/><Relationship Id="rId4" Type="http://schemas.openxmlformats.org/officeDocument/2006/relationships/settings" Target="settings.xml"/><Relationship Id="rId9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C9FE717-67B8-BE47-A49A-67008750646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6</TotalTime>
  <Pages>6</Pages>
  <Words>698</Words>
  <Characters>3985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彩虹</dc:creator>
  <cp:keywords/>
  <dc:description/>
  <cp:lastModifiedBy>彩虹</cp:lastModifiedBy>
  <cp:revision>19</cp:revision>
  <dcterms:created xsi:type="dcterms:W3CDTF">2023-07-04T07:06:00Z</dcterms:created>
  <dcterms:modified xsi:type="dcterms:W3CDTF">2023-07-21T12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76d204e33c38a0b1985028e629283793d8f8d8ac8a3fd11f7b6e4ea16ce74b7</vt:lpwstr>
  </property>
</Properties>
</file>